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74818" w14:textId="304570DA" w:rsidR="00B81BFA" w:rsidRPr="00EC6D46" w:rsidRDefault="00B81BFA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>Table 2A.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6D46">
        <w:rPr>
          <w:rFonts w:ascii="Times New Roman" w:hAnsi="Times New Roman" w:cs="Times New Roman"/>
          <w:sz w:val="20"/>
          <w:szCs w:val="20"/>
          <w:lang w:val="en-US"/>
        </w:rPr>
        <w:t>dsRNA and ss(-) RNA v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>irus presence among samples assessed by read mapping of individual libraries to consensus genomes/genome segments. Numbers indicate the absolute value of virus read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2"/>
        <w:gridCol w:w="1350"/>
        <w:gridCol w:w="874"/>
        <w:gridCol w:w="1072"/>
        <w:gridCol w:w="1528"/>
        <w:gridCol w:w="1072"/>
        <w:gridCol w:w="1072"/>
        <w:gridCol w:w="874"/>
      </w:tblGrid>
      <w:tr w:rsidR="00B41356" w:rsidRPr="00EC6D46" w14:paraId="7CEEA4C7" w14:textId="77777777" w:rsidTr="00EC6D46">
        <w:tc>
          <w:tcPr>
            <w:tcW w:w="652" w:type="dxa"/>
            <w:tcBorders>
              <w:bottom w:val="nil"/>
              <w:right w:val="nil"/>
            </w:tcBorders>
          </w:tcPr>
          <w:p w14:paraId="4F5655F8" w14:textId="77777777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3E2CEA07" w14:textId="77777777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2" w:type="dxa"/>
            <w:gridSpan w:val="6"/>
          </w:tcPr>
          <w:p w14:paraId="4DE59E17" w14:textId="1B836E5E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</w:tc>
      </w:tr>
      <w:tr w:rsidR="00B41356" w:rsidRPr="00EC6D46" w14:paraId="214B40BB" w14:textId="77777777" w:rsidTr="00EC6D46">
        <w:tc>
          <w:tcPr>
            <w:tcW w:w="652" w:type="dxa"/>
            <w:tcBorders>
              <w:top w:val="nil"/>
              <w:right w:val="nil"/>
            </w:tcBorders>
          </w:tcPr>
          <w:p w14:paraId="6A3470FC" w14:textId="77777777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78DF55C6" w14:textId="77777777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</w:tcPr>
          <w:p w14:paraId="2AEA9227" w14:textId="67E5EB60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072" w:type="dxa"/>
          </w:tcPr>
          <w:p w14:paraId="03F5BA83" w14:textId="4C10A036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1528" w:type="dxa"/>
          </w:tcPr>
          <w:p w14:paraId="0500ECFD" w14:textId="69E138D8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1072" w:type="dxa"/>
          </w:tcPr>
          <w:p w14:paraId="0F905EA2" w14:textId="6AD0C76A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072" w:type="dxa"/>
          </w:tcPr>
          <w:p w14:paraId="308B3396" w14:textId="3E2EFC37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874" w:type="dxa"/>
          </w:tcPr>
          <w:p w14:paraId="6746C6F3" w14:textId="721B54FA" w:rsidR="005D58A0" w:rsidRPr="00EC6D46" w:rsidRDefault="005D58A0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26</w:t>
            </w:r>
          </w:p>
        </w:tc>
      </w:tr>
      <w:tr w:rsidR="00B41356" w:rsidRPr="00EC6D46" w14:paraId="20D5784F" w14:textId="77777777" w:rsidTr="00EC6D46">
        <w:tc>
          <w:tcPr>
            <w:tcW w:w="652" w:type="dxa"/>
            <w:vMerge w:val="restart"/>
            <w:vAlign w:val="center"/>
          </w:tcPr>
          <w:p w14:paraId="5EFF015A" w14:textId="3E99BD86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1350" w:type="dxa"/>
          </w:tcPr>
          <w:p w14:paraId="77E3B51B" w14:textId="7AD91F41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bV</w:t>
            </w:r>
          </w:p>
        </w:tc>
        <w:tc>
          <w:tcPr>
            <w:tcW w:w="874" w:type="dxa"/>
          </w:tcPr>
          <w:p w14:paraId="75A7BDB9" w14:textId="386F7706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5/16</w:t>
            </w:r>
          </w:p>
        </w:tc>
        <w:tc>
          <w:tcPr>
            <w:tcW w:w="1072" w:type="dxa"/>
          </w:tcPr>
          <w:p w14:paraId="3F265838" w14:textId="52D6CF33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29/112</w:t>
            </w:r>
          </w:p>
        </w:tc>
        <w:tc>
          <w:tcPr>
            <w:tcW w:w="1528" w:type="dxa"/>
          </w:tcPr>
          <w:p w14:paraId="3D13397B" w14:textId="1EFD7BC6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7/51</w:t>
            </w:r>
          </w:p>
        </w:tc>
        <w:tc>
          <w:tcPr>
            <w:tcW w:w="1072" w:type="dxa"/>
          </w:tcPr>
          <w:p w14:paraId="2590F50F" w14:textId="0A302399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26/108</w:t>
            </w:r>
          </w:p>
        </w:tc>
        <w:tc>
          <w:tcPr>
            <w:tcW w:w="1072" w:type="dxa"/>
          </w:tcPr>
          <w:p w14:paraId="4515FDF7" w14:textId="65F013C1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8/55</w:t>
            </w:r>
          </w:p>
        </w:tc>
        <w:tc>
          <w:tcPr>
            <w:tcW w:w="874" w:type="dxa"/>
          </w:tcPr>
          <w:p w14:paraId="77BCCB70" w14:textId="61164114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65/46</w:t>
            </w:r>
          </w:p>
        </w:tc>
      </w:tr>
      <w:tr w:rsidR="00B41356" w:rsidRPr="00EC6D46" w14:paraId="70CA491D" w14:textId="77777777" w:rsidTr="00EC6D46">
        <w:tc>
          <w:tcPr>
            <w:tcW w:w="652" w:type="dxa"/>
            <w:vMerge/>
          </w:tcPr>
          <w:p w14:paraId="3875227A" w14:textId="77777777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B86982" w14:textId="6B08B1AB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PV1</w:t>
            </w:r>
          </w:p>
        </w:tc>
        <w:tc>
          <w:tcPr>
            <w:tcW w:w="874" w:type="dxa"/>
          </w:tcPr>
          <w:p w14:paraId="3DB442C5" w14:textId="687E3460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47724F4B" w14:textId="4CAC48BA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</w:tcPr>
          <w:p w14:paraId="0758B961" w14:textId="1F8B392D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72" w:type="dxa"/>
          </w:tcPr>
          <w:p w14:paraId="71CC7C80" w14:textId="3B1D2374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4CD13887" w14:textId="67E5E424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117280F7" w14:textId="796E3275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1356" w:rsidRPr="00EC6D46" w14:paraId="2AED542D" w14:textId="77777777" w:rsidTr="00EC6D46">
        <w:tc>
          <w:tcPr>
            <w:tcW w:w="652" w:type="dxa"/>
            <w:vMerge/>
          </w:tcPr>
          <w:p w14:paraId="1B63BF05" w14:textId="77777777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A3E26E" w14:textId="73F15F53" w:rsidR="0011158F" w:rsidRPr="00EC6D46" w:rsidRDefault="0011158F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PV2</w:t>
            </w:r>
          </w:p>
        </w:tc>
        <w:tc>
          <w:tcPr>
            <w:tcW w:w="874" w:type="dxa"/>
          </w:tcPr>
          <w:p w14:paraId="163277F8" w14:textId="3860241F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75/25</w:t>
            </w:r>
          </w:p>
        </w:tc>
        <w:tc>
          <w:tcPr>
            <w:tcW w:w="1072" w:type="dxa"/>
          </w:tcPr>
          <w:p w14:paraId="29312F0D" w14:textId="4E0A49FF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1528" w:type="dxa"/>
          </w:tcPr>
          <w:p w14:paraId="5EE6C3E9" w14:textId="05FCCDE0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14/103</w:t>
            </w:r>
          </w:p>
        </w:tc>
        <w:tc>
          <w:tcPr>
            <w:tcW w:w="1072" w:type="dxa"/>
          </w:tcPr>
          <w:p w14:paraId="55F6B8B4" w14:textId="40E8515E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072" w:type="dxa"/>
          </w:tcPr>
          <w:p w14:paraId="7518C347" w14:textId="4BFB071B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874" w:type="dxa"/>
          </w:tcPr>
          <w:p w14:paraId="52087E97" w14:textId="32176935" w:rsidR="0011158F" w:rsidRPr="00EC6D46" w:rsidRDefault="00D52713" w:rsidP="005D5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</w:tr>
      <w:tr w:rsidR="00B41356" w:rsidRPr="00EC6D46" w14:paraId="0E83B427" w14:textId="77777777" w:rsidTr="00EC6D46">
        <w:tc>
          <w:tcPr>
            <w:tcW w:w="652" w:type="dxa"/>
            <w:vMerge/>
          </w:tcPr>
          <w:p w14:paraId="6DC31CB5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314E34" w14:textId="5585087A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TV</w:t>
            </w:r>
          </w:p>
        </w:tc>
        <w:tc>
          <w:tcPr>
            <w:tcW w:w="874" w:type="dxa"/>
          </w:tcPr>
          <w:p w14:paraId="0B9203E0" w14:textId="1E3359B5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7BAB59E6" w14:textId="3305356B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28" w:type="dxa"/>
          </w:tcPr>
          <w:p w14:paraId="77A4CF3A" w14:textId="69DF1A58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072" w:type="dxa"/>
          </w:tcPr>
          <w:p w14:paraId="08AEDBE2" w14:textId="2F027EF5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2" w:type="dxa"/>
          </w:tcPr>
          <w:p w14:paraId="373631A9" w14:textId="0DCD4071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74" w:type="dxa"/>
          </w:tcPr>
          <w:p w14:paraId="351C01F4" w14:textId="162DF4D0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41356" w:rsidRPr="00EC6D46" w14:paraId="79431FF8" w14:textId="77777777" w:rsidTr="00EC6D46">
        <w:tc>
          <w:tcPr>
            <w:tcW w:w="652" w:type="dxa"/>
            <w:vMerge/>
          </w:tcPr>
          <w:p w14:paraId="6DA2ECB8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6043A9" w14:textId="77CE80A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LV1</w:t>
            </w:r>
          </w:p>
        </w:tc>
        <w:tc>
          <w:tcPr>
            <w:tcW w:w="874" w:type="dxa"/>
          </w:tcPr>
          <w:p w14:paraId="6E1064C3" w14:textId="26B9B8B5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02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072" w:type="dxa"/>
          </w:tcPr>
          <w:p w14:paraId="05F679CA" w14:textId="1F16E88D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14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528" w:type="dxa"/>
          </w:tcPr>
          <w:p w14:paraId="5BAAF20E" w14:textId="7A49FB2D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50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072" w:type="dxa"/>
          </w:tcPr>
          <w:p w14:paraId="4814DB5A" w14:textId="7FB76E47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81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72" w:type="dxa"/>
          </w:tcPr>
          <w:p w14:paraId="632FE47C" w14:textId="15B4B7FA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670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874" w:type="dxa"/>
          </w:tcPr>
          <w:p w14:paraId="3F5D4C41" w14:textId="28FDDEF3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93/</w:t>
            </w:r>
            <w:r w:rsidR="001D3029" w:rsidRPr="00EC6D46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</w:tr>
      <w:tr w:rsidR="00B41356" w:rsidRPr="00EC6D46" w14:paraId="165B028F" w14:textId="77777777" w:rsidTr="00EC6D46">
        <w:tc>
          <w:tcPr>
            <w:tcW w:w="652" w:type="dxa"/>
            <w:vMerge/>
          </w:tcPr>
          <w:p w14:paraId="1F2E5C71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9D0B87" w14:textId="5593462E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BLV</w:t>
            </w:r>
            <w:r w:rsidR="003E6548"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33D027E4" w14:textId="71454383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397143E" w14:textId="4F7F77B2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8" w:type="dxa"/>
          </w:tcPr>
          <w:p w14:paraId="65F07420" w14:textId="681FDA87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072" w:type="dxa"/>
          </w:tcPr>
          <w:p w14:paraId="54A3D527" w14:textId="290F5858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2" w:type="dxa"/>
          </w:tcPr>
          <w:p w14:paraId="2C3517BB" w14:textId="4CBCDFA4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74" w:type="dxa"/>
          </w:tcPr>
          <w:p w14:paraId="0BDC1D41" w14:textId="04DC6ED9" w:rsidR="00D52713" w:rsidRPr="00EC6D46" w:rsidRDefault="003E6548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1356" w:rsidRPr="00EC6D46" w14:paraId="54CE89E0" w14:textId="77777777" w:rsidTr="00EC6D46">
        <w:tc>
          <w:tcPr>
            <w:tcW w:w="652" w:type="dxa"/>
            <w:vMerge/>
          </w:tcPr>
          <w:p w14:paraId="3C7DE76A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23A194" w14:textId="668BC1E8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DV1</w:t>
            </w:r>
          </w:p>
        </w:tc>
        <w:tc>
          <w:tcPr>
            <w:tcW w:w="874" w:type="dxa"/>
          </w:tcPr>
          <w:p w14:paraId="02FA7CF7" w14:textId="7FC6F14C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E98CD2C" w14:textId="0E23FD41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</w:tcPr>
          <w:p w14:paraId="2703E8BB" w14:textId="46443028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386/2144/2354</w:t>
            </w:r>
          </w:p>
        </w:tc>
        <w:tc>
          <w:tcPr>
            <w:tcW w:w="1072" w:type="dxa"/>
          </w:tcPr>
          <w:p w14:paraId="5C040CF2" w14:textId="15B757D8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227196E7" w14:textId="35B1B9E8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7AB6E079" w14:textId="331D22A5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/0/0</w:t>
            </w:r>
          </w:p>
        </w:tc>
      </w:tr>
      <w:tr w:rsidR="00B41356" w:rsidRPr="00EC6D46" w14:paraId="29E84B43" w14:textId="77777777" w:rsidTr="00EC6D46">
        <w:tc>
          <w:tcPr>
            <w:tcW w:w="652" w:type="dxa"/>
            <w:vMerge/>
          </w:tcPr>
          <w:p w14:paraId="128C4366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025E8C" w14:textId="141212F4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DV2</w:t>
            </w:r>
          </w:p>
        </w:tc>
        <w:tc>
          <w:tcPr>
            <w:tcW w:w="874" w:type="dxa"/>
          </w:tcPr>
          <w:p w14:paraId="37F1E711" w14:textId="79306D23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96/10</w:t>
            </w:r>
          </w:p>
        </w:tc>
        <w:tc>
          <w:tcPr>
            <w:tcW w:w="1072" w:type="dxa"/>
          </w:tcPr>
          <w:p w14:paraId="563A5895" w14:textId="7C9E2DB4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0/38</w:t>
            </w:r>
          </w:p>
        </w:tc>
        <w:tc>
          <w:tcPr>
            <w:tcW w:w="1528" w:type="dxa"/>
          </w:tcPr>
          <w:p w14:paraId="17652B11" w14:textId="06E81C6B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6/36</w:t>
            </w:r>
          </w:p>
        </w:tc>
        <w:tc>
          <w:tcPr>
            <w:tcW w:w="1072" w:type="dxa"/>
          </w:tcPr>
          <w:p w14:paraId="1F31E3F9" w14:textId="57158923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6/20</w:t>
            </w:r>
          </w:p>
        </w:tc>
        <w:tc>
          <w:tcPr>
            <w:tcW w:w="1072" w:type="dxa"/>
          </w:tcPr>
          <w:p w14:paraId="58039528" w14:textId="2A9D54C2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/22</w:t>
            </w:r>
          </w:p>
        </w:tc>
        <w:tc>
          <w:tcPr>
            <w:tcW w:w="874" w:type="dxa"/>
          </w:tcPr>
          <w:p w14:paraId="1C7E073C" w14:textId="206A5F79" w:rsidR="00D52713" w:rsidRPr="00EC6D46" w:rsidRDefault="001375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54/52</w:t>
            </w:r>
          </w:p>
        </w:tc>
      </w:tr>
      <w:tr w:rsidR="00B41356" w:rsidRPr="00EC6D46" w14:paraId="70F98A62" w14:textId="77777777" w:rsidTr="00EC6D46">
        <w:tc>
          <w:tcPr>
            <w:tcW w:w="652" w:type="dxa"/>
            <w:vMerge/>
          </w:tcPr>
          <w:p w14:paraId="4F9C013C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E847F8" w14:textId="6A2845A2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</w:t>
            </w:r>
            <w:r w:rsidR="000920B5"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</w:t>
            </w:r>
          </w:p>
        </w:tc>
        <w:tc>
          <w:tcPr>
            <w:tcW w:w="874" w:type="dxa"/>
          </w:tcPr>
          <w:p w14:paraId="201DC186" w14:textId="7335370A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42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72" w:type="dxa"/>
          </w:tcPr>
          <w:p w14:paraId="3095EFA6" w14:textId="0A4DFF2B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167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2968</w:t>
            </w:r>
          </w:p>
        </w:tc>
        <w:tc>
          <w:tcPr>
            <w:tcW w:w="1528" w:type="dxa"/>
          </w:tcPr>
          <w:p w14:paraId="03176F1A" w14:textId="6887150E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4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2" w:type="dxa"/>
          </w:tcPr>
          <w:p w14:paraId="350DE9F9" w14:textId="234AEC88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6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2" w:type="dxa"/>
          </w:tcPr>
          <w:p w14:paraId="71D5D1C5" w14:textId="1B969711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309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3174</w:t>
            </w:r>
          </w:p>
        </w:tc>
        <w:tc>
          <w:tcPr>
            <w:tcW w:w="874" w:type="dxa"/>
          </w:tcPr>
          <w:p w14:paraId="32DD5B05" w14:textId="2E3A3AD3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632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B41356" w:rsidRPr="00EC6D46" w14:paraId="496E9E4D" w14:textId="77777777" w:rsidTr="00EC6D46">
        <w:tc>
          <w:tcPr>
            <w:tcW w:w="652" w:type="dxa"/>
            <w:vMerge/>
          </w:tcPr>
          <w:p w14:paraId="303EBAF4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96E519" w14:textId="615999BE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</w:t>
            </w:r>
            <w:r w:rsidR="000920B5"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3E6548"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44DFF4B5" w14:textId="56607D18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5EBB8AB6" w14:textId="61EFB1D1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137513"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dxa"/>
          </w:tcPr>
          <w:p w14:paraId="5BC5427B" w14:textId="6478FD9D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14:paraId="399444C5" w14:textId="7A4281C3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758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072" w:type="dxa"/>
          </w:tcPr>
          <w:p w14:paraId="081F1C7A" w14:textId="6EB9BBB8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660/</w:t>
            </w:r>
            <w:r w:rsidR="00B41356" w:rsidRPr="00EC6D46">
              <w:rPr>
                <w:rFonts w:ascii="Times New Roman" w:hAnsi="Times New Roman" w:cs="Times New Roman"/>
                <w:sz w:val="20"/>
                <w:szCs w:val="20"/>
              </w:rPr>
              <w:t>2489</w:t>
            </w:r>
          </w:p>
        </w:tc>
        <w:tc>
          <w:tcPr>
            <w:tcW w:w="874" w:type="dxa"/>
          </w:tcPr>
          <w:p w14:paraId="2C941ECE" w14:textId="33405C82" w:rsidR="00D52713" w:rsidRPr="00EC6D46" w:rsidRDefault="001B0299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1356" w:rsidRPr="00EC6D46" w14:paraId="5C3C88C5" w14:textId="77777777" w:rsidTr="00EC6D46">
        <w:tc>
          <w:tcPr>
            <w:tcW w:w="652" w:type="dxa"/>
            <w:vMerge/>
          </w:tcPr>
          <w:p w14:paraId="33BBC52B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87CA41" w14:textId="2EC2766E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OV1</w:t>
            </w:r>
          </w:p>
        </w:tc>
        <w:tc>
          <w:tcPr>
            <w:tcW w:w="874" w:type="dxa"/>
          </w:tcPr>
          <w:p w14:paraId="0566EBF8" w14:textId="2EC1ADF5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32/</w:t>
            </w:r>
            <w:r w:rsidR="00C201CD" w:rsidRPr="00EC6D4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72" w:type="dxa"/>
          </w:tcPr>
          <w:p w14:paraId="58774017" w14:textId="440F098E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60/</w:t>
            </w:r>
            <w:r w:rsidR="00C201CD" w:rsidRPr="00EC6D4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28" w:type="dxa"/>
          </w:tcPr>
          <w:p w14:paraId="71E298A1" w14:textId="40F9AB9C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457</w:t>
            </w:r>
            <w:r w:rsidR="00C201CD" w:rsidRPr="00EC6D46">
              <w:rPr>
                <w:rFonts w:ascii="Times New Roman" w:hAnsi="Times New Roman" w:cs="Times New Roman"/>
                <w:sz w:val="20"/>
                <w:szCs w:val="20"/>
              </w:rPr>
              <w:t>/2348</w:t>
            </w:r>
          </w:p>
        </w:tc>
        <w:tc>
          <w:tcPr>
            <w:tcW w:w="1072" w:type="dxa"/>
          </w:tcPr>
          <w:p w14:paraId="1D06565F" w14:textId="082730ED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833/</w:t>
            </w:r>
            <w:r w:rsidR="00C201CD" w:rsidRPr="00EC6D46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072" w:type="dxa"/>
          </w:tcPr>
          <w:p w14:paraId="172C33FC" w14:textId="035872EA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0/24</w:t>
            </w:r>
          </w:p>
        </w:tc>
        <w:tc>
          <w:tcPr>
            <w:tcW w:w="874" w:type="dxa"/>
          </w:tcPr>
          <w:p w14:paraId="15D30A3D" w14:textId="73E6E081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10/</w:t>
            </w:r>
            <w:r w:rsidR="00C201CD" w:rsidRPr="00EC6D4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B41356" w:rsidRPr="00EC6D46" w14:paraId="2A8ED94D" w14:textId="77777777" w:rsidTr="00EC6D46">
        <w:tc>
          <w:tcPr>
            <w:tcW w:w="652" w:type="dxa"/>
            <w:vMerge/>
          </w:tcPr>
          <w:p w14:paraId="1957D9C4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49F2C4" w14:textId="3B3B8E04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OV2</w:t>
            </w:r>
          </w:p>
        </w:tc>
        <w:tc>
          <w:tcPr>
            <w:tcW w:w="874" w:type="dxa"/>
          </w:tcPr>
          <w:p w14:paraId="61F33CBE" w14:textId="741D578A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4B6E224F" w14:textId="7D696489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0/12</w:t>
            </w:r>
          </w:p>
        </w:tc>
        <w:tc>
          <w:tcPr>
            <w:tcW w:w="1528" w:type="dxa"/>
          </w:tcPr>
          <w:p w14:paraId="5B271002" w14:textId="4F42D334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049DF85E" w14:textId="699C2FF0" w:rsidR="00D52713" w:rsidRPr="00EC6D46" w:rsidRDefault="00C201CD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485/2386</w:t>
            </w:r>
          </w:p>
        </w:tc>
        <w:tc>
          <w:tcPr>
            <w:tcW w:w="1072" w:type="dxa"/>
          </w:tcPr>
          <w:p w14:paraId="3B4DE73F" w14:textId="1956992F" w:rsidR="00D52713" w:rsidRPr="00EC6D46" w:rsidRDefault="00C201CD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6/3</w:t>
            </w:r>
          </w:p>
        </w:tc>
        <w:tc>
          <w:tcPr>
            <w:tcW w:w="874" w:type="dxa"/>
          </w:tcPr>
          <w:p w14:paraId="36AD1F19" w14:textId="16EBEE30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1356" w:rsidRPr="00EC6D46" w14:paraId="4A8DE832" w14:textId="77777777" w:rsidTr="00EC6D46">
        <w:tc>
          <w:tcPr>
            <w:tcW w:w="652" w:type="dxa"/>
            <w:vMerge/>
          </w:tcPr>
          <w:p w14:paraId="3E029339" w14:textId="77777777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D6C46F" w14:textId="6DCFB0CB" w:rsidR="00D52713" w:rsidRPr="00EC6D46" w:rsidRDefault="00D52713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YLV</w:t>
            </w:r>
          </w:p>
        </w:tc>
        <w:tc>
          <w:tcPr>
            <w:tcW w:w="874" w:type="dxa"/>
          </w:tcPr>
          <w:p w14:paraId="613A77D1" w14:textId="7F692EDC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14:paraId="1B136E2F" w14:textId="0137A9DC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8" w:type="dxa"/>
          </w:tcPr>
          <w:p w14:paraId="5376D212" w14:textId="4F7BFAD1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1065E3F1" w14:textId="62520FF9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14:paraId="2FE66181" w14:textId="3219BAF9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74" w:type="dxa"/>
          </w:tcPr>
          <w:p w14:paraId="34375A3F" w14:textId="1B88E888" w:rsidR="00D52713" w:rsidRPr="00EC6D46" w:rsidRDefault="0039128E" w:rsidP="00D52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</w:tbl>
    <w:p w14:paraId="2510589F" w14:textId="77777777" w:rsidR="00EC6D46" w:rsidRPr="00EC6D46" w:rsidRDefault="00EC6D46" w:rsidP="00EC6D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*Virus </w:t>
      </w:r>
      <w:r>
        <w:rPr>
          <w:rFonts w:ascii="Times New Roman" w:hAnsi="Times New Roman" w:cs="Times New Roman"/>
          <w:sz w:val="20"/>
          <w:szCs w:val="20"/>
          <w:lang w:val="en-US"/>
        </w:rPr>
        <w:t>name</w:t>
      </w: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is shown i</w:t>
      </w:r>
      <w:r>
        <w:rPr>
          <w:rFonts w:ascii="Times New Roman" w:hAnsi="Times New Roman" w:cs="Times New Roman"/>
          <w:sz w:val="20"/>
          <w:szCs w:val="20"/>
          <w:lang w:val="en-US"/>
        </w:rPr>
        <w:t>n Table 1</w:t>
      </w:r>
    </w:p>
    <w:p w14:paraId="53D4C422" w14:textId="77777777" w:rsidR="005D58A0" w:rsidRPr="00EC6D46" w:rsidRDefault="005D58A0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AF8623" w14:textId="3E17424D" w:rsidR="00B81BFA" w:rsidRPr="00EC6D46" w:rsidRDefault="00B81BFA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>Table 2B.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6D46">
        <w:rPr>
          <w:rFonts w:ascii="Times New Roman" w:hAnsi="Times New Roman" w:cs="Times New Roman"/>
          <w:sz w:val="20"/>
          <w:szCs w:val="20"/>
          <w:lang w:val="en-US"/>
        </w:rPr>
        <w:t xml:space="preserve">Ourmia-like, mito and narna-like virus 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>presence among samples assessed by read mapping of individual libraries to consensus genomes/genome segments. Numbers indicate the absolute value of virus reads</w:t>
      </w:r>
    </w:p>
    <w:tbl>
      <w:tblPr>
        <w:tblStyle w:val="Tablaconcuadrcula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134"/>
        <w:gridCol w:w="1276"/>
        <w:gridCol w:w="1559"/>
        <w:gridCol w:w="1559"/>
        <w:gridCol w:w="1701"/>
        <w:gridCol w:w="1560"/>
      </w:tblGrid>
      <w:tr w:rsidR="006552AD" w:rsidRPr="00EC6D46" w14:paraId="538C712D" w14:textId="77777777" w:rsidTr="00E87890">
        <w:tc>
          <w:tcPr>
            <w:tcW w:w="709" w:type="dxa"/>
            <w:tcBorders>
              <w:bottom w:val="nil"/>
              <w:right w:val="nil"/>
            </w:tcBorders>
          </w:tcPr>
          <w:p w14:paraId="565160C6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AFA68C5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gridSpan w:val="6"/>
          </w:tcPr>
          <w:p w14:paraId="43920311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</w:tc>
      </w:tr>
      <w:tr w:rsidR="00AA5C34" w:rsidRPr="00EC6D46" w14:paraId="5FE300B3" w14:textId="77777777" w:rsidTr="00E87890">
        <w:tc>
          <w:tcPr>
            <w:tcW w:w="709" w:type="dxa"/>
            <w:tcBorders>
              <w:top w:val="nil"/>
              <w:right w:val="nil"/>
            </w:tcBorders>
          </w:tcPr>
          <w:p w14:paraId="4DDEA88F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71F54E49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C94CA4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276" w:type="dxa"/>
          </w:tcPr>
          <w:p w14:paraId="478E0ED0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1559" w:type="dxa"/>
          </w:tcPr>
          <w:p w14:paraId="2FDB164F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1559" w:type="dxa"/>
          </w:tcPr>
          <w:p w14:paraId="02F398E3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701" w:type="dxa"/>
          </w:tcPr>
          <w:p w14:paraId="563CFB2E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560" w:type="dxa"/>
          </w:tcPr>
          <w:p w14:paraId="7C7CEED3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M26</w:t>
            </w:r>
          </w:p>
        </w:tc>
      </w:tr>
      <w:tr w:rsidR="00AA5C34" w:rsidRPr="00EC6D46" w14:paraId="23CE7B52" w14:textId="77777777" w:rsidTr="00E87890">
        <w:tc>
          <w:tcPr>
            <w:tcW w:w="709" w:type="dxa"/>
            <w:vMerge w:val="restart"/>
            <w:vAlign w:val="center"/>
          </w:tcPr>
          <w:p w14:paraId="229EAA2C" w14:textId="256DEC3E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1418" w:type="dxa"/>
          </w:tcPr>
          <w:p w14:paraId="3BF316FA" w14:textId="5CF428A9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</w:t>
            </w:r>
          </w:p>
        </w:tc>
        <w:tc>
          <w:tcPr>
            <w:tcW w:w="1134" w:type="dxa"/>
          </w:tcPr>
          <w:p w14:paraId="77C5491D" w14:textId="7D711E33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6692C4A2" w14:textId="77A081F6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78E78A8" w14:textId="63A6A8E2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FB79DE6" w14:textId="0BA9E34F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231445D" w14:textId="39510F9E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9</w:t>
            </w:r>
          </w:p>
        </w:tc>
        <w:tc>
          <w:tcPr>
            <w:tcW w:w="1560" w:type="dxa"/>
          </w:tcPr>
          <w:p w14:paraId="17188C63" w14:textId="6DD1DFAF" w:rsidR="00054803" w:rsidRPr="00EC6D46" w:rsidRDefault="003875F4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A5C34" w:rsidRPr="00EC6D46" w14:paraId="38FFF518" w14:textId="77777777" w:rsidTr="00E87890">
        <w:tc>
          <w:tcPr>
            <w:tcW w:w="709" w:type="dxa"/>
            <w:vMerge/>
          </w:tcPr>
          <w:p w14:paraId="435DCBF6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6667AD" w14:textId="1DC8B96F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</w:t>
            </w:r>
          </w:p>
        </w:tc>
        <w:tc>
          <w:tcPr>
            <w:tcW w:w="1134" w:type="dxa"/>
          </w:tcPr>
          <w:p w14:paraId="73A3FA03" w14:textId="7E282D1C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14:paraId="74BB3EB2" w14:textId="5CCA0A4C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59" w:type="dxa"/>
          </w:tcPr>
          <w:p w14:paraId="4E6139C2" w14:textId="13F3EC16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59" w:type="dxa"/>
          </w:tcPr>
          <w:p w14:paraId="02F1B480" w14:textId="6D15F38F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6</w:t>
            </w:r>
          </w:p>
        </w:tc>
        <w:tc>
          <w:tcPr>
            <w:tcW w:w="1701" w:type="dxa"/>
          </w:tcPr>
          <w:p w14:paraId="0DA650FE" w14:textId="006C494B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1560" w:type="dxa"/>
          </w:tcPr>
          <w:p w14:paraId="407DE67C" w14:textId="29ADFFA1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AA5C34" w:rsidRPr="00EC6D46" w14:paraId="02F98614" w14:textId="77777777" w:rsidTr="00E87890">
        <w:tc>
          <w:tcPr>
            <w:tcW w:w="709" w:type="dxa"/>
            <w:vMerge/>
          </w:tcPr>
          <w:p w14:paraId="4E6A6F96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47AD79" w14:textId="387E893A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3</w:t>
            </w:r>
          </w:p>
        </w:tc>
        <w:tc>
          <w:tcPr>
            <w:tcW w:w="1134" w:type="dxa"/>
          </w:tcPr>
          <w:p w14:paraId="2CD6EEF3" w14:textId="1A1FCBE4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290</w:t>
            </w:r>
          </w:p>
        </w:tc>
        <w:tc>
          <w:tcPr>
            <w:tcW w:w="1276" w:type="dxa"/>
          </w:tcPr>
          <w:p w14:paraId="4C999AA5" w14:textId="679B4204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64</w:t>
            </w:r>
          </w:p>
        </w:tc>
        <w:tc>
          <w:tcPr>
            <w:tcW w:w="1559" w:type="dxa"/>
          </w:tcPr>
          <w:p w14:paraId="3BCE98E3" w14:textId="6008D451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87</w:t>
            </w:r>
          </w:p>
        </w:tc>
        <w:tc>
          <w:tcPr>
            <w:tcW w:w="1559" w:type="dxa"/>
          </w:tcPr>
          <w:p w14:paraId="7FCC1A59" w14:textId="2BA93294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54</w:t>
            </w:r>
          </w:p>
        </w:tc>
        <w:tc>
          <w:tcPr>
            <w:tcW w:w="1701" w:type="dxa"/>
          </w:tcPr>
          <w:p w14:paraId="541BB906" w14:textId="3B21AC20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99</w:t>
            </w:r>
          </w:p>
        </w:tc>
        <w:tc>
          <w:tcPr>
            <w:tcW w:w="1560" w:type="dxa"/>
          </w:tcPr>
          <w:p w14:paraId="4695FC36" w14:textId="08F35C8D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</w:tr>
      <w:tr w:rsidR="00AA5C34" w:rsidRPr="00EC6D46" w14:paraId="02D458E6" w14:textId="77777777" w:rsidTr="00E87890">
        <w:tc>
          <w:tcPr>
            <w:tcW w:w="709" w:type="dxa"/>
            <w:vMerge/>
          </w:tcPr>
          <w:p w14:paraId="3999544E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44002A" w14:textId="69634EDC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4</w:t>
            </w:r>
          </w:p>
        </w:tc>
        <w:tc>
          <w:tcPr>
            <w:tcW w:w="1134" w:type="dxa"/>
          </w:tcPr>
          <w:p w14:paraId="2DC73535" w14:textId="7B323CCD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E5105F3" w14:textId="51536B6C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55E1100" w14:textId="10E257FE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7</w:t>
            </w:r>
          </w:p>
        </w:tc>
        <w:tc>
          <w:tcPr>
            <w:tcW w:w="1559" w:type="dxa"/>
          </w:tcPr>
          <w:p w14:paraId="54BED8AF" w14:textId="5656706E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88B8771" w14:textId="4D241EE7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BD7DA08" w14:textId="7DC24FD1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5C34" w:rsidRPr="00EC6D46" w14:paraId="1EA48E33" w14:textId="77777777" w:rsidTr="00E87890">
        <w:tc>
          <w:tcPr>
            <w:tcW w:w="709" w:type="dxa"/>
            <w:vMerge/>
          </w:tcPr>
          <w:p w14:paraId="276329ED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4C2FAF" w14:textId="21D53121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5</w:t>
            </w:r>
          </w:p>
        </w:tc>
        <w:tc>
          <w:tcPr>
            <w:tcW w:w="1134" w:type="dxa"/>
          </w:tcPr>
          <w:p w14:paraId="5FCE1B19" w14:textId="313D7488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00F275B6" w14:textId="40B23376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1559" w:type="dxa"/>
          </w:tcPr>
          <w:p w14:paraId="709A829C" w14:textId="0F6D18A0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2917D0D" w14:textId="67567509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2775422" w14:textId="066E6550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3</w:t>
            </w:r>
          </w:p>
        </w:tc>
        <w:tc>
          <w:tcPr>
            <w:tcW w:w="1560" w:type="dxa"/>
          </w:tcPr>
          <w:p w14:paraId="46E3724B" w14:textId="54315D57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5C34" w:rsidRPr="00EC6D46" w14:paraId="5F2F7685" w14:textId="77777777" w:rsidTr="00E87890">
        <w:tc>
          <w:tcPr>
            <w:tcW w:w="709" w:type="dxa"/>
            <w:vMerge/>
          </w:tcPr>
          <w:p w14:paraId="29F00409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D78803" w14:textId="0ACA8559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6</w:t>
            </w:r>
          </w:p>
        </w:tc>
        <w:tc>
          <w:tcPr>
            <w:tcW w:w="1134" w:type="dxa"/>
          </w:tcPr>
          <w:p w14:paraId="2289C484" w14:textId="2A852A6C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A44C550" w14:textId="51B934F8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B523ADE" w14:textId="4931EFBA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CA94850" w14:textId="1BC6800C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54813F6" w14:textId="336467F1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560" w:type="dxa"/>
          </w:tcPr>
          <w:p w14:paraId="39327140" w14:textId="4131B1F7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494DD0FD" w14:textId="77777777" w:rsidTr="00E87890">
        <w:tc>
          <w:tcPr>
            <w:tcW w:w="709" w:type="dxa"/>
            <w:vMerge/>
          </w:tcPr>
          <w:p w14:paraId="3AE2B717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96C0FA" w14:textId="166A7051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7</w:t>
            </w:r>
          </w:p>
        </w:tc>
        <w:tc>
          <w:tcPr>
            <w:tcW w:w="1134" w:type="dxa"/>
          </w:tcPr>
          <w:p w14:paraId="00760593" w14:textId="292B1F28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AC08835" w14:textId="7657105A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7362EBF" w14:textId="051B5033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4AC445B" w14:textId="03E05F9D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FC73145" w14:textId="560D4789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560" w:type="dxa"/>
          </w:tcPr>
          <w:p w14:paraId="47BA1894" w14:textId="567E2A82" w:rsidR="00054803" w:rsidRPr="00EC6D46" w:rsidRDefault="00CB6A4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14F339A9" w14:textId="77777777" w:rsidTr="00E87890">
        <w:tc>
          <w:tcPr>
            <w:tcW w:w="709" w:type="dxa"/>
            <w:vMerge/>
          </w:tcPr>
          <w:p w14:paraId="495750FA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CA6335" w14:textId="0C6383C2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8</w:t>
            </w:r>
          </w:p>
        </w:tc>
        <w:tc>
          <w:tcPr>
            <w:tcW w:w="1134" w:type="dxa"/>
          </w:tcPr>
          <w:p w14:paraId="304CC0AC" w14:textId="54A17BB2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76" w:type="dxa"/>
          </w:tcPr>
          <w:p w14:paraId="0B8846DA" w14:textId="52133FEB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612CDCD" w14:textId="4787F58F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A6DD238" w14:textId="45E44AF6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2267049" w14:textId="7E7ED44D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17AE4E01" w14:textId="62A38D6D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5C34" w:rsidRPr="00EC6D46" w14:paraId="1AE8F8E9" w14:textId="77777777" w:rsidTr="00E87890">
        <w:tc>
          <w:tcPr>
            <w:tcW w:w="709" w:type="dxa"/>
            <w:vMerge/>
          </w:tcPr>
          <w:p w14:paraId="51F7C2D6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FA7FA8" w14:textId="60C26305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9</w:t>
            </w:r>
          </w:p>
        </w:tc>
        <w:tc>
          <w:tcPr>
            <w:tcW w:w="1134" w:type="dxa"/>
          </w:tcPr>
          <w:p w14:paraId="2D0029CC" w14:textId="4B3362F3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276" w:type="dxa"/>
          </w:tcPr>
          <w:p w14:paraId="7A5041CF" w14:textId="4232B905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559" w:type="dxa"/>
          </w:tcPr>
          <w:p w14:paraId="73F9A612" w14:textId="433FA4B5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559" w:type="dxa"/>
          </w:tcPr>
          <w:p w14:paraId="4B64F4C1" w14:textId="5377CD19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1701" w:type="dxa"/>
          </w:tcPr>
          <w:p w14:paraId="7B0E5F76" w14:textId="00171556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560" w:type="dxa"/>
          </w:tcPr>
          <w:p w14:paraId="7171196A" w14:textId="67BBF69F" w:rsidR="00054803" w:rsidRPr="00EC6D46" w:rsidRDefault="00A205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2</w:t>
            </w:r>
          </w:p>
        </w:tc>
      </w:tr>
      <w:tr w:rsidR="00AA5C34" w:rsidRPr="00EC6D46" w14:paraId="64888641" w14:textId="77777777" w:rsidTr="00E87890">
        <w:tc>
          <w:tcPr>
            <w:tcW w:w="709" w:type="dxa"/>
            <w:vMerge/>
          </w:tcPr>
          <w:p w14:paraId="76A1D0CB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D3E6E5" w14:textId="4F632D98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0</w:t>
            </w:r>
          </w:p>
        </w:tc>
        <w:tc>
          <w:tcPr>
            <w:tcW w:w="1134" w:type="dxa"/>
          </w:tcPr>
          <w:p w14:paraId="344DAF71" w14:textId="14980759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23504A22" w14:textId="74A7820A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5A38CA26" w14:textId="346F7B6A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559" w:type="dxa"/>
          </w:tcPr>
          <w:p w14:paraId="4FAFFECD" w14:textId="735F2E51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14:paraId="2DCEE700" w14:textId="591E9EC5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60" w:type="dxa"/>
          </w:tcPr>
          <w:p w14:paraId="7580AD62" w14:textId="3D6FA8BB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A5C34" w:rsidRPr="00EC6D46" w14:paraId="04892EE6" w14:textId="77777777" w:rsidTr="00E87890">
        <w:tc>
          <w:tcPr>
            <w:tcW w:w="709" w:type="dxa"/>
            <w:vMerge/>
          </w:tcPr>
          <w:p w14:paraId="64935CFA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62DC35" w14:textId="63CC82CA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1</w:t>
            </w:r>
          </w:p>
        </w:tc>
        <w:tc>
          <w:tcPr>
            <w:tcW w:w="1134" w:type="dxa"/>
          </w:tcPr>
          <w:p w14:paraId="5FA69A9E" w14:textId="2A85BFD7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586968A" w14:textId="681D66A2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749D843" w14:textId="085107C5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16FA8205" w14:textId="27A3BD9A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35AC113" w14:textId="0AF6B661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560" w:type="dxa"/>
          </w:tcPr>
          <w:p w14:paraId="6BADC5C6" w14:textId="351A8FEC" w:rsidR="00054803" w:rsidRPr="00EC6D46" w:rsidRDefault="00785C21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5</w:t>
            </w:r>
          </w:p>
        </w:tc>
      </w:tr>
      <w:tr w:rsidR="00AA5C34" w:rsidRPr="00EC6D46" w14:paraId="689E81BF" w14:textId="77777777" w:rsidTr="00E87890">
        <w:tc>
          <w:tcPr>
            <w:tcW w:w="709" w:type="dxa"/>
            <w:vMerge/>
          </w:tcPr>
          <w:p w14:paraId="1DD8EBAC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D5EF37" w14:textId="36A92896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2</w:t>
            </w:r>
          </w:p>
        </w:tc>
        <w:tc>
          <w:tcPr>
            <w:tcW w:w="1134" w:type="dxa"/>
          </w:tcPr>
          <w:p w14:paraId="1B46E0A2" w14:textId="0A58F065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9245D8E" w14:textId="71205876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5325B4A0" w14:textId="00EE8EA6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88F4620" w14:textId="17D4CC85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1701" w:type="dxa"/>
          </w:tcPr>
          <w:p w14:paraId="5B8217F5" w14:textId="59B6C5CF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28DE0625" w14:textId="50FBF2E9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</w:tr>
      <w:tr w:rsidR="00AA5C34" w:rsidRPr="00EC6D46" w14:paraId="762E17A8" w14:textId="77777777" w:rsidTr="00E87890">
        <w:tc>
          <w:tcPr>
            <w:tcW w:w="709" w:type="dxa"/>
            <w:vMerge/>
          </w:tcPr>
          <w:p w14:paraId="23E46118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6D8DFE" w14:textId="58EDCF80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3</w:t>
            </w:r>
          </w:p>
        </w:tc>
        <w:tc>
          <w:tcPr>
            <w:tcW w:w="1134" w:type="dxa"/>
          </w:tcPr>
          <w:p w14:paraId="04ED0C90" w14:textId="6CA2B4ED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507A823" w14:textId="3903D199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61CA068D" w14:textId="628CAAD4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E6A4623" w14:textId="44DF5FA3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5</w:t>
            </w:r>
          </w:p>
        </w:tc>
        <w:tc>
          <w:tcPr>
            <w:tcW w:w="1701" w:type="dxa"/>
          </w:tcPr>
          <w:p w14:paraId="6E116A4E" w14:textId="4864D8F7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D281804" w14:textId="3FDC7639" w:rsidR="00054803" w:rsidRPr="00EC6D46" w:rsidRDefault="00A91486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AA5C34" w:rsidRPr="00EC6D46" w14:paraId="36C0E278" w14:textId="77777777" w:rsidTr="00E87890">
        <w:tc>
          <w:tcPr>
            <w:tcW w:w="709" w:type="dxa"/>
            <w:vMerge/>
          </w:tcPr>
          <w:p w14:paraId="64859005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F2F45E" w14:textId="0EB6306A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4</w:t>
            </w:r>
          </w:p>
        </w:tc>
        <w:tc>
          <w:tcPr>
            <w:tcW w:w="1134" w:type="dxa"/>
          </w:tcPr>
          <w:p w14:paraId="6D95B135" w14:textId="6D20F002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276" w:type="dxa"/>
          </w:tcPr>
          <w:p w14:paraId="22BC3039" w14:textId="23A46E78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892B8D3" w14:textId="762EC13D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FC94062" w14:textId="7AB84495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6B7BF41" w14:textId="0A2BF90D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230D74F" w14:textId="53FE1102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6049D059" w14:textId="77777777" w:rsidTr="00E87890">
        <w:tc>
          <w:tcPr>
            <w:tcW w:w="709" w:type="dxa"/>
            <w:vMerge/>
          </w:tcPr>
          <w:p w14:paraId="20BCD73C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99D0C6" w14:textId="141404DB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5</w:t>
            </w:r>
          </w:p>
        </w:tc>
        <w:tc>
          <w:tcPr>
            <w:tcW w:w="1134" w:type="dxa"/>
          </w:tcPr>
          <w:p w14:paraId="32EAE358" w14:textId="0DE20006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76" w:type="dxa"/>
          </w:tcPr>
          <w:p w14:paraId="78206F45" w14:textId="38360B38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59" w:type="dxa"/>
          </w:tcPr>
          <w:p w14:paraId="0F59B523" w14:textId="03A02CE7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2</w:t>
            </w:r>
          </w:p>
        </w:tc>
        <w:tc>
          <w:tcPr>
            <w:tcW w:w="1559" w:type="dxa"/>
          </w:tcPr>
          <w:p w14:paraId="7F86B7FC" w14:textId="32E75869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E4D2831" w14:textId="70377A5A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10BE480" w14:textId="64C9CC65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AA5C34" w:rsidRPr="00EC6D46" w14:paraId="3B9FC717" w14:textId="77777777" w:rsidTr="00E87890">
        <w:tc>
          <w:tcPr>
            <w:tcW w:w="709" w:type="dxa"/>
            <w:vMerge/>
          </w:tcPr>
          <w:p w14:paraId="0ACADBF9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6599AE" w14:textId="44930DD6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6</w:t>
            </w:r>
          </w:p>
        </w:tc>
        <w:tc>
          <w:tcPr>
            <w:tcW w:w="1134" w:type="dxa"/>
          </w:tcPr>
          <w:p w14:paraId="0BC560DC" w14:textId="2CB332E8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E2197B0" w14:textId="71B4BD8D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9C50484" w14:textId="3DD8D12B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64B2407" w14:textId="747FF3DE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701" w:type="dxa"/>
          </w:tcPr>
          <w:p w14:paraId="3BB205D9" w14:textId="1161C504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37971F7D" w14:textId="6ECFED83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5C34" w:rsidRPr="00EC6D46" w14:paraId="5AB3030E" w14:textId="77777777" w:rsidTr="00E87890">
        <w:tc>
          <w:tcPr>
            <w:tcW w:w="709" w:type="dxa"/>
            <w:vMerge/>
          </w:tcPr>
          <w:p w14:paraId="7BA59E89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BFDE2A" w14:textId="4019FD2A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7</w:t>
            </w:r>
          </w:p>
        </w:tc>
        <w:tc>
          <w:tcPr>
            <w:tcW w:w="1134" w:type="dxa"/>
          </w:tcPr>
          <w:p w14:paraId="2ABAB66B" w14:textId="39D7AA3C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7F4F372" w14:textId="7E4F1088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559" w:type="dxa"/>
          </w:tcPr>
          <w:p w14:paraId="6B2C4EAD" w14:textId="6534E35A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14:paraId="1DD34321" w14:textId="3902D9C0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CC2FB44" w14:textId="3D685D5D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F2E34F8" w14:textId="11505854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5C34" w:rsidRPr="00EC6D46" w14:paraId="1FE08646" w14:textId="77777777" w:rsidTr="00E87890">
        <w:tc>
          <w:tcPr>
            <w:tcW w:w="709" w:type="dxa"/>
            <w:vMerge/>
          </w:tcPr>
          <w:p w14:paraId="20891EC2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6DB6D1" w14:textId="0E71B53E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8</w:t>
            </w:r>
          </w:p>
        </w:tc>
        <w:tc>
          <w:tcPr>
            <w:tcW w:w="1134" w:type="dxa"/>
          </w:tcPr>
          <w:p w14:paraId="570B4E8F" w14:textId="52595BB1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7D1AD99" w14:textId="65136B1C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559" w:type="dxa"/>
          </w:tcPr>
          <w:p w14:paraId="71FDA4C4" w14:textId="55EC4F07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AA6D968" w14:textId="65A0A9DE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DEF3B54" w14:textId="5FA18835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DC3E978" w14:textId="584F2221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A5C34" w:rsidRPr="00EC6D46" w14:paraId="00065FA4" w14:textId="77777777" w:rsidTr="00E87890">
        <w:tc>
          <w:tcPr>
            <w:tcW w:w="709" w:type="dxa"/>
            <w:vMerge/>
          </w:tcPr>
          <w:p w14:paraId="038BF191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BEFBC1" w14:textId="0AC2F362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19</w:t>
            </w:r>
          </w:p>
        </w:tc>
        <w:tc>
          <w:tcPr>
            <w:tcW w:w="1134" w:type="dxa"/>
          </w:tcPr>
          <w:p w14:paraId="7BCCD7CD" w14:textId="6EDD31D0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C7FD89E" w14:textId="6F92F2FB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</w:tcPr>
          <w:p w14:paraId="4FA61D0F" w14:textId="738078EC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2B5A570" w14:textId="22ABEBC0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D987D1F" w14:textId="1C15750E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5E04FA62" w14:textId="52858DA7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AA5C34" w:rsidRPr="00EC6D46" w14:paraId="591163C8" w14:textId="77777777" w:rsidTr="00E87890">
        <w:tc>
          <w:tcPr>
            <w:tcW w:w="709" w:type="dxa"/>
            <w:vMerge/>
          </w:tcPr>
          <w:p w14:paraId="0F8FC87C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0AEF7A" w14:textId="31AE18A1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0</w:t>
            </w:r>
          </w:p>
        </w:tc>
        <w:tc>
          <w:tcPr>
            <w:tcW w:w="1134" w:type="dxa"/>
          </w:tcPr>
          <w:p w14:paraId="3091E5D2" w14:textId="68983048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82A6A0B" w14:textId="45B14CB5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14:paraId="3E331DEF" w14:textId="36B27DEA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559" w:type="dxa"/>
          </w:tcPr>
          <w:p w14:paraId="4A102FEB" w14:textId="789554E5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A0B18E5" w14:textId="15BB61BA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46C6F0D1" w14:textId="50A0C9AD" w:rsidR="00054803" w:rsidRPr="00EC6D46" w:rsidRDefault="00BE60F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5C34" w:rsidRPr="00EC6D46" w14:paraId="160BA70C" w14:textId="77777777" w:rsidTr="00E87890">
        <w:tc>
          <w:tcPr>
            <w:tcW w:w="709" w:type="dxa"/>
            <w:vMerge/>
          </w:tcPr>
          <w:p w14:paraId="0B2DD20A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DF9010" w14:textId="646F24CF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1</w:t>
            </w:r>
          </w:p>
        </w:tc>
        <w:tc>
          <w:tcPr>
            <w:tcW w:w="1134" w:type="dxa"/>
          </w:tcPr>
          <w:p w14:paraId="56A6AC20" w14:textId="0AA40FA4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3261A45" w14:textId="52F8B4CF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7CAB051" w14:textId="0BAC0386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59" w:type="dxa"/>
          </w:tcPr>
          <w:p w14:paraId="35DAF8CE" w14:textId="06E208CE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2</w:t>
            </w:r>
          </w:p>
        </w:tc>
        <w:tc>
          <w:tcPr>
            <w:tcW w:w="1701" w:type="dxa"/>
          </w:tcPr>
          <w:p w14:paraId="2C87C789" w14:textId="3909943C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560" w:type="dxa"/>
          </w:tcPr>
          <w:p w14:paraId="6FFE9E4B" w14:textId="74C2252A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AA5C34" w:rsidRPr="00EC6D46" w14:paraId="66E9F8B9" w14:textId="77777777" w:rsidTr="00E87890">
        <w:tc>
          <w:tcPr>
            <w:tcW w:w="709" w:type="dxa"/>
            <w:vMerge/>
          </w:tcPr>
          <w:p w14:paraId="58143E51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A783CB" w14:textId="4495F9C9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2</w:t>
            </w:r>
          </w:p>
        </w:tc>
        <w:tc>
          <w:tcPr>
            <w:tcW w:w="1134" w:type="dxa"/>
          </w:tcPr>
          <w:p w14:paraId="0477B879" w14:textId="5718A289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FECB67F" w14:textId="6720395C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7221D59" w14:textId="5A456539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2CCB8DF" w14:textId="79321995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701" w:type="dxa"/>
          </w:tcPr>
          <w:p w14:paraId="72DD1F2C" w14:textId="120C63A4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801C4DC" w14:textId="2DDD71CB" w:rsidR="00054803" w:rsidRPr="00EC6D46" w:rsidRDefault="00EE79A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A5C34" w:rsidRPr="00EC6D46" w14:paraId="7F0AF22A" w14:textId="77777777" w:rsidTr="00E87890">
        <w:tc>
          <w:tcPr>
            <w:tcW w:w="709" w:type="dxa"/>
            <w:vMerge/>
          </w:tcPr>
          <w:p w14:paraId="38F7B204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751102" w14:textId="3218BAA6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3</w:t>
            </w:r>
          </w:p>
        </w:tc>
        <w:tc>
          <w:tcPr>
            <w:tcW w:w="1134" w:type="dxa"/>
          </w:tcPr>
          <w:p w14:paraId="531A2D20" w14:textId="3262B618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E4215B1" w14:textId="0FF07AC2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84704D0" w14:textId="17A21542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906D6A" w14:textId="266F0C11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701" w:type="dxa"/>
          </w:tcPr>
          <w:p w14:paraId="1AC24AC9" w14:textId="0D2EBF9F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ABBBB3E" w14:textId="5579E943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1779D768" w14:textId="77777777" w:rsidTr="00E87890">
        <w:tc>
          <w:tcPr>
            <w:tcW w:w="709" w:type="dxa"/>
            <w:vMerge/>
          </w:tcPr>
          <w:p w14:paraId="61F941BF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5C2C68" w14:textId="6DF0FB2E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OLV24</w:t>
            </w:r>
          </w:p>
        </w:tc>
        <w:tc>
          <w:tcPr>
            <w:tcW w:w="1134" w:type="dxa"/>
          </w:tcPr>
          <w:p w14:paraId="15205A77" w14:textId="40F69983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53B420D" w14:textId="4F6C1F30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D61B6C1" w14:textId="01F56429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8ACCF46" w14:textId="20AFCD33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701" w:type="dxa"/>
          </w:tcPr>
          <w:p w14:paraId="28987D02" w14:textId="135FE7B6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7D0081A0" w14:textId="6148DDD9" w:rsidR="00054803" w:rsidRPr="00EC6D46" w:rsidRDefault="00D31C9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5C34" w:rsidRPr="00EC6D46" w14:paraId="5C546812" w14:textId="77777777" w:rsidTr="00E87890">
        <w:tc>
          <w:tcPr>
            <w:tcW w:w="709" w:type="dxa"/>
            <w:vMerge/>
          </w:tcPr>
          <w:p w14:paraId="3849630F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6A0BB7" w14:textId="50E108D3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1</w:t>
            </w:r>
          </w:p>
        </w:tc>
        <w:tc>
          <w:tcPr>
            <w:tcW w:w="1134" w:type="dxa"/>
          </w:tcPr>
          <w:p w14:paraId="69506071" w14:textId="2A32AE08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</w:tcPr>
          <w:p w14:paraId="4B90BDB8" w14:textId="754B29DE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0ACB208D" w14:textId="5F9215FE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DAC797F" w14:textId="0262A44B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CBDC06C" w14:textId="1D457DC2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68BCD6C" w14:textId="37D8F64D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AA5C34" w:rsidRPr="00EC6D46" w14:paraId="3777C333" w14:textId="77777777" w:rsidTr="00E87890">
        <w:tc>
          <w:tcPr>
            <w:tcW w:w="709" w:type="dxa"/>
            <w:vMerge/>
          </w:tcPr>
          <w:p w14:paraId="2D297174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F22CBC" w14:textId="641C5CE5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2</w:t>
            </w:r>
          </w:p>
        </w:tc>
        <w:tc>
          <w:tcPr>
            <w:tcW w:w="1134" w:type="dxa"/>
          </w:tcPr>
          <w:p w14:paraId="4AAAE79C" w14:textId="196DB0A8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984382C" w14:textId="201ED7DA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06BA410" w14:textId="1FE8C63B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14:paraId="3C81B681" w14:textId="40099203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74351A6" w14:textId="4A3348FE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4CA029FE" w14:textId="61BA9413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A5C34" w:rsidRPr="00EC6D46" w14:paraId="5BFD11C4" w14:textId="77777777" w:rsidTr="00E87890">
        <w:tc>
          <w:tcPr>
            <w:tcW w:w="709" w:type="dxa"/>
            <w:vMerge/>
          </w:tcPr>
          <w:p w14:paraId="2640C0D5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328286" w14:textId="2F2499A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3</w:t>
            </w:r>
          </w:p>
        </w:tc>
        <w:tc>
          <w:tcPr>
            <w:tcW w:w="1134" w:type="dxa"/>
          </w:tcPr>
          <w:p w14:paraId="35C60BAC" w14:textId="4DCF9889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9BA99C8" w14:textId="301B8E5F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6AA4E65" w14:textId="2C319ABE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E8E5022" w14:textId="060A48C3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4A50138" w14:textId="53961D3B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92C8528" w14:textId="4B373150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AA5C34" w:rsidRPr="00EC6D46" w14:paraId="07929938" w14:textId="77777777" w:rsidTr="00E87890">
        <w:tc>
          <w:tcPr>
            <w:tcW w:w="709" w:type="dxa"/>
            <w:vMerge/>
          </w:tcPr>
          <w:p w14:paraId="169F7BED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61DFE7" w14:textId="2A277B0E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4</w:t>
            </w:r>
          </w:p>
        </w:tc>
        <w:tc>
          <w:tcPr>
            <w:tcW w:w="1134" w:type="dxa"/>
          </w:tcPr>
          <w:p w14:paraId="68D79295" w14:textId="52E9B54E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276" w:type="dxa"/>
          </w:tcPr>
          <w:p w14:paraId="311F4D19" w14:textId="6ADD64CC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8DD924C" w14:textId="4A70E2CA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7423BC3" w14:textId="67B942D0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2FB6CA1" w14:textId="494500D3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2830639" w14:textId="0DA2FBAC" w:rsidR="00054803" w:rsidRPr="00EC6D46" w:rsidRDefault="007B64E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C34" w:rsidRPr="00EC6D46" w14:paraId="4023F94B" w14:textId="77777777" w:rsidTr="00E87890">
        <w:tc>
          <w:tcPr>
            <w:tcW w:w="709" w:type="dxa"/>
            <w:vMerge/>
          </w:tcPr>
          <w:p w14:paraId="1E0CAB06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09C910" w14:textId="47A88454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5</w:t>
            </w:r>
          </w:p>
        </w:tc>
        <w:tc>
          <w:tcPr>
            <w:tcW w:w="1134" w:type="dxa"/>
          </w:tcPr>
          <w:p w14:paraId="7D735A61" w14:textId="214393C6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76" w:type="dxa"/>
          </w:tcPr>
          <w:p w14:paraId="4D5F26D6" w14:textId="3888D5B1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661B349" w14:textId="747ABB11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7D27E5A9" w14:textId="5900A0C0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7EA2850B" w14:textId="0823BE18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BD6F28E" w14:textId="5E40581D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552855EC" w14:textId="77777777" w:rsidTr="00E87890">
        <w:tc>
          <w:tcPr>
            <w:tcW w:w="709" w:type="dxa"/>
            <w:vMerge/>
          </w:tcPr>
          <w:p w14:paraId="3F1F8591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53E4EB" w14:textId="26E965DB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MV6</w:t>
            </w:r>
          </w:p>
        </w:tc>
        <w:tc>
          <w:tcPr>
            <w:tcW w:w="1134" w:type="dxa"/>
          </w:tcPr>
          <w:p w14:paraId="2881CBA9" w14:textId="280CAD7F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166EE664" w14:textId="0968A699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789558F" w14:textId="0ECBFDAC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AA41083" w14:textId="2A44FB55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731A48F4" w14:textId="336AB66F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26DB0E6" w14:textId="1FE58FE6" w:rsidR="00054803" w:rsidRPr="00EC6D46" w:rsidRDefault="00206C15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62F21554" w14:textId="77777777" w:rsidTr="00E87890">
        <w:tc>
          <w:tcPr>
            <w:tcW w:w="709" w:type="dxa"/>
            <w:vMerge/>
          </w:tcPr>
          <w:p w14:paraId="07752DEF" w14:textId="77777777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6FCC38" w14:textId="62F54624" w:rsidR="00054803" w:rsidRPr="00EC6D46" w:rsidRDefault="00054803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</w:t>
            </w:r>
          </w:p>
        </w:tc>
        <w:tc>
          <w:tcPr>
            <w:tcW w:w="1134" w:type="dxa"/>
          </w:tcPr>
          <w:p w14:paraId="1CFA4222" w14:textId="6DF4DE15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276" w:type="dxa"/>
          </w:tcPr>
          <w:p w14:paraId="47C7D842" w14:textId="65F8B9FF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8C047DF" w14:textId="315980FA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3</w:t>
            </w:r>
          </w:p>
        </w:tc>
        <w:tc>
          <w:tcPr>
            <w:tcW w:w="1559" w:type="dxa"/>
          </w:tcPr>
          <w:p w14:paraId="6392256E" w14:textId="51B5B8D5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8B2CA9E" w14:textId="102407A3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9</w:t>
            </w:r>
          </w:p>
        </w:tc>
        <w:tc>
          <w:tcPr>
            <w:tcW w:w="1560" w:type="dxa"/>
          </w:tcPr>
          <w:p w14:paraId="7E14118C" w14:textId="5145BBB9" w:rsidR="00054803" w:rsidRPr="00EC6D46" w:rsidRDefault="0044791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5C34" w:rsidRPr="00EC6D46" w14:paraId="3BCE4A2C" w14:textId="77777777" w:rsidTr="00E87890">
        <w:tc>
          <w:tcPr>
            <w:tcW w:w="709" w:type="dxa"/>
            <w:vMerge/>
          </w:tcPr>
          <w:p w14:paraId="7C291FE3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B948A4" w14:textId="7690CD22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</w:t>
            </w:r>
          </w:p>
        </w:tc>
        <w:tc>
          <w:tcPr>
            <w:tcW w:w="1134" w:type="dxa"/>
          </w:tcPr>
          <w:p w14:paraId="6F249B1C" w14:textId="73B12ADA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276" w:type="dxa"/>
          </w:tcPr>
          <w:p w14:paraId="6A5F71B6" w14:textId="3742F5A2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</w:tcPr>
          <w:p w14:paraId="6A9A4CB9" w14:textId="14567D53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14:paraId="3C7E4DD8" w14:textId="074D8C14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547D1BE1" w14:textId="35C6F257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60" w:type="dxa"/>
          </w:tcPr>
          <w:p w14:paraId="5EA35A5B" w14:textId="4D27ABC6" w:rsidR="00054803" w:rsidRPr="00EC6D46" w:rsidRDefault="005F5C0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AA5C34" w:rsidRPr="00EC6D46" w14:paraId="2BA14830" w14:textId="77777777" w:rsidTr="00E87890">
        <w:tc>
          <w:tcPr>
            <w:tcW w:w="709" w:type="dxa"/>
            <w:vMerge/>
          </w:tcPr>
          <w:p w14:paraId="74005026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0FBDA9" w14:textId="2C1A8D6F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3</w:t>
            </w:r>
          </w:p>
        </w:tc>
        <w:tc>
          <w:tcPr>
            <w:tcW w:w="1134" w:type="dxa"/>
          </w:tcPr>
          <w:p w14:paraId="35EBDFFA" w14:textId="192B97A5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14:paraId="34FC3CA8" w14:textId="782B0AB5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559" w:type="dxa"/>
          </w:tcPr>
          <w:p w14:paraId="4BAFD3C5" w14:textId="7FD97040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559" w:type="dxa"/>
          </w:tcPr>
          <w:p w14:paraId="335C0522" w14:textId="44E9CD1D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6C3DB7A6" w14:textId="289D3474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16BB5464" w14:textId="473BF47D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AA5C34" w:rsidRPr="00EC6D46" w14:paraId="451B08F1" w14:textId="77777777" w:rsidTr="00E87890">
        <w:tc>
          <w:tcPr>
            <w:tcW w:w="709" w:type="dxa"/>
            <w:vMerge/>
          </w:tcPr>
          <w:p w14:paraId="655B1454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27D1E0" w14:textId="11B0AD60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4</w:t>
            </w:r>
          </w:p>
        </w:tc>
        <w:tc>
          <w:tcPr>
            <w:tcW w:w="1134" w:type="dxa"/>
          </w:tcPr>
          <w:p w14:paraId="7CAB65C6" w14:textId="6297F375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66C503E" w14:textId="7A63A824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44F4958" w14:textId="5C3668B5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0BD813F" w14:textId="2E5BDCDE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1142448" w14:textId="153506D2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CC0A231" w14:textId="0FD3BE1C" w:rsidR="00054803" w:rsidRPr="00EC6D46" w:rsidRDefault="002E24D1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</w:tr>
      <w:tr w:rsidR="00AA5C34" w:rsidRPr="00EC6D46" w14:paraId="2F5FA2A4" w14:textId="77777777" w:rsidTr="00E87890">
        <w:tc>
          <w:tcPr>
            <w:tcW w:w="709" w:type="dxa"/>
            <w:vMerge/>
          </w:tcPr>
          <w:p w14:paraId="3932E8E8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1DE093" w14:textId="41F7EB61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5</w:t>
            </w:r>
          </w:p>
        </w:tc>
        <w:tc>
          <w:tcPr>
            <w:tcW w:w="1134" w:type="dxa"/>
          </w:tcPr>
          <w:p w14:paraId="223D4E81" w14:textId="665C656B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24F9824E" w14:textId="2F4B7369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1308C334" w14:textId="7C974B26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23565B3" w14:textId="26FC3892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658B6CA0" w14:textId="3512FAC1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0D325D8" w14:textId="342A7D0E" w:rsidR="00054803" w:rsidRPr="00EC6D46" w:rsidRDefault="00A615D5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3E7E7842" w14:textId="77777777" w:rsidTr="00E87890">
        <w:tc>
          <w:tcPr>
            <w:tcW w:w="709" w:type="dxa"/>
            <w:vMerge/>
          </w:tcPr>
          <w:p w14:paraId="02EF38E3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65FEA2" w14:textId="5F0DC838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6</w:t>
            </w:r>
          </w:p>
        </w:tc>
        <w:tc>
          <w:tcPr>
            <w:tcW w:w="1134" w:type="dxa"/>
          </w:tcPr>
          <w:p w14:paraId="19E6601A" w14:textId="504B886A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601885B" w14:textId="7CBD35CD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3D8ECC3" w14:textId="01C5FDE0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3FFEFA5" w14:textId="23A92C5B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C99820D" w14:textId="238DC468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/854/627/432</w:t>
            </w:r>
          </w:p>
        </w:tc>
        <w:tc>
          <w:tcPr>
            <w:tcW w:w="1560" w:type="dxa"/>
          </w:tcPr>
          <w:p w14:paraId="581F2941" w14:textId="7877A519" w:rsidR="00054803" w:rsidRPr="00EC6D46" w:rsidRDefault="000523EC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77AD3EB1" w14:textId="77777777" w:rsidTr="00E87890">
        <w:tc>
          <w:tcPr>
            <w:tcW w:w="709" w:type="dxa"/>
            <w:vMerge/>
          </w:tcPr>
          <w:p w14:paraId="14D8470F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2ABE13" w14:textId="2EC70056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7</w:t>
            </w:r>
          </w:p>
        </w:tc>
        <w:tc>
          <w:tcPr>
            <w:tcW w:w="1134" w:type="dxa"/>
          </w:tcPr>
          <w:p w14:paraId="2ACABE83" w14:textId="63443294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2/2</w:t>
            </w:r>
          </w:p>
        </w:tc>
        <w:tc>
          <w:tcPr>
            <w:tcW w:w="1276" w:type="dxa"/>
          </w:tcPr>
          <w:p w14:paraId="3EFB78BD" w14:textId="5D95D422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/49/18</w:t>
            </w:r>
          </w:p>
        </w:tc>
        <w:tc>
          <w:tcPr>
            <w:tcW w:w="1559" w:type="dxa"/>
          </w:tcPr>
          <w:p w14:paraId="5053B9A2" w14:textId="384E618E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/64/27</w:t>
            </w:r>
          </w:p>
        </w:tc>
        <w:tc>
          <w:tcPr>
            <w:tcW w:w="1559" w:type="dxa"/>
          </w:tcPr>
          <w:p w14:paraId="370566ED" w14:textId="0F8060C9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19/8</w:t>
            </w:r>
          </w:p>
        </w:tc>
        <w:tc>
          <w:tcPr>
            <w:tcW w:w="1701" w:type="dxa"/>
          </w:tcPr>
          <w:p w14:paraId="654A5B3A" w14:textId="63B94C47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6/2563/1866</w:t>
            </w:r>
          </w:p>
        </w:tc>
        <w:tc>
          <w:tcPr>
            <w:tcW w:w="1560" w:type="dxa"/>
          </w:tcPr>
          <w:p w14:paraId="709AA4B2" w14:textId="109C5047" w:rsidR="00054803" w:rsidRPr="00EC6D46" w:rsidRDefault="00F04EF6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1/5</w:t>
            </w:r>
          </w:p>
        </w:tc>
      </w:tr>
      <w:tr w:rsidR="00AA5C34" w:rsidRPr="00EC6D46" w14:paraId="56F4A59E" w14:textId="77777777" w:rsidTr="00E87890">
        <w:tc>
          <w:tcPr>
            <w:tcW w:w="709" w:type="dxa"/>
            <w:vMerge/>
          </w:tcPr>
          <w:p w14:paraId="4C4AFA38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6E222A" w14:textId="23649D9D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8</w:t>
            </w:r>
          </w:p>
        </w:tc>
        <w:tc>
          <w:tcPr>
            <w:tcW w:w="1134" w:type="dxa"/>
          </w:tcPr>
          <w:p w14:paraId="63218DB5" w14:textId="5F168181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23/9</w:t>
            </w:r>
          </w:p>
        </w:tc>
        <w:tc>
          <w:tcPr>
            <w:tcW w:w="1276" w:type="dxa"/>
          </w:tcPr>
          <w:p w14:paraId="19463AB0" w14:textId="30460611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64634ED" w14:textId="5C41C866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8/3218/2147</w:t>
            </w:r>
          </w:p>
        </w:tc>
        <w:tc>
          <w:tcPr>
            <w:tcW w:w="1559" w:type="dxa"/>
          </w:tcPr>
          <w:p w14:paraId="3E692A69" w14:textId="4588FA45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0/0</w:t>
            </w:r>
          </w:p>
        </w:tc>
        <w:tc>
          <w:tcPr>
            <w:tcW w:w="1701" w:type="dxa"/>
          </w:tcPr>
          <w:p w14:paraId="638CCE77" w14:textId="5D72490D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/128/59</w:t>
            </w:r>
          </w:p>
        </w:tc>
        <w:tc>
          <w:tcPr>
            <w:tcW w:w="1560" w:type="dxa"/>
          </w:tcPr>
          <w:p w14:paraId="2BD9A0A5" w14:textId="049F7858" w:rsidR="00054803" w:rsidRPr="00EC6D46" w:rsidRDefault="006552AD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5/2986/2043</w:t>
            </w:r>
          </w:p>
        </w:tc>
      </w:tr>
      <w:tr w:rsidR="00AA5C34" w:rsidRPr="00EC6D46" w14:paraId="5F4D23D5" w14:textId="77777777" w:rsidTr="00E87890">
        <w:tc>
          <w:tcPr>
            <w:tcW w:w="709" w:type="dxa"/>
            <w:vMerge/>
          </w:tcPr>
          <w:p w14:paraId="028289C6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EC2F91" w14:textId="65FF569E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9</w:t>
            </w:r>
          </w:p>
        </w:tc>
        <w:tc>
          <w:tcPr>
            <w:tcW w:w="1134" w:type="dxa"/>
          </w:tcPr>
          <w:p w14:paraId="53E9C82F" w14:textId="08C318B0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/169/87</w:t>
            </w:r>
          </w:p>
        </w:tc>
        <w:tc>
          <w:tcPr>
            <w:tcW w:w="1276" w:type="dxa"/>
          </w:tcPr>
          <w:p w14:paraId="4AB1A33E" w14:textId="1C3B7488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/118/56</w:t>
            </w:r>
          </w:p>
        </w:tc>
        <w:tc>
          <w:tcPr>
            <w:tcW w:w="1559" w:type="dxa"/>
          </w:tcPr>
          <w:p w14:paraId="1BD05825" w14:textId="4855D2A4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/68/23</w:t>
            </w:r>
          </w:p>
        </w:tc>
        <w:tc>
          <w:tcPr>
            <w:tcW w:w="1559" w:type="dxa"/>
          </w:tcPr>
          <w:p w14:paraId="22D23605" w14:textId="145A2738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4/1684/1165</w:t>
            </w:r>
          </w:p>
        </w:tc>
        <w:tc>
          <w:tcPr>
            <w:tcW w:w="1701" w:type="dxa"/>
          </w:tcPr>
          <w:p w14:paraId="756F2898" w14:textId="739B8C23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/124/67</w:t>
            </w:r>
          </w:p>
        </w:tc>
        <w:tc>
          <w:tcPr>
            <w:tcW w:w="1560" w:type="dxa"/>
          </w:tcPr>
          <w:p w14:paraId="447533B3" w14:textId="6C808CD0" w:rsidR="00054803" w:rsidRPr="00EC6D46" w:rsidRDefault="00AA5C34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/19/8</w:t>
            </w:r>
          </w:p>
        </w:tc>
      </w:tr>
      <w:tr w:rsidR="00AA5C34" w:rsidRPr="00EC6D46" w14:paraId="15CBD09F" w14:textId="77777777" w:rsidTr="00E87890">
        <w:tc>
          <w:tcPr>
            <w:tcW w:w="709" w:type="dxa"/>
            <w:vMerge/>
          </w:tcPr>
          <w:p w14:paraId="2D6478FF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82A795" w14:textId="25F8BFDA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0</w:t>
            </w:r>
          </w:p>
        </w:tc>
        <w:tc>
          <w:tcPr>
            <w:tcW w:w="1134" w:type="dxa"/>
          </w:tcPr>
          <w:p w14:paraId="6963A38B" w14:textId="2EBD8BD6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0/4</w:t>
            </w:r>
          </w:p>
        </w:tc>
        <w:tc>
          <w:tcPr>
            <w:tcW w:w="1276" w:type="dxa"/>
          </w:tcPr>
          <w:p w14:paraId="2E85EFFB" w14:textId="2F0B72E4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1559" w:type="dxa"/>
          </w:tcPr>
          <w:p w14:paraId="63542A8D" w14:textId="33307167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EF1502B" w14:textId="109C0701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0/0</w:t>
            </w:r>
          </w:p>
        </w:tc>
        <w:tc>
          <w:tcPr>
            <w:tcW w:w="1701" w:type="dxa"/>
          </w:tcPr>
          <w:p w14:paraId="7A9D5F81" w14:textId="4CC56045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265C88F" w14:textId="1CAB3310" w:rsidR="00054803" w:rsidRPr="00EC6D46" w:rsidRDefault="003437BE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/215/146</w:t>
            </w:r>
          </w:p>
        </w:tc>
      </w:tr>
      <w:tr w:rsidR="00AA5C34" w:rsidRPr="00EC6D46" w14:paraId="46E353CD" w14:textId="77777777" w:rsidTr="00E87890">
        <w:tc>
          <w:tcPr>
            <w:tcW w:w="709" w:type="dxa"/>
            <w:vMerge/>
          </w:tcPr>
          <w:p w14:paraId="470F1FDB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45F8F7" w14:textId="2DFAA8BE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1</w:t>
            </w:r>
          </w:p>
        </w:tc>
        <w:tc>
          <w:tcPr>
            <w:tcW w:w="1134" w:type="dxa"/>
          </w:tcPr>
          <w:p w14:paraId="596CDE7E" w14:textId="75357418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0A05B8B" w14:textId="1EB3A8D8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2E4C02E" w14:textId="6D611E23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CAD98FF" w14:textId="1AF4E77D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/296/214</w:t>
            </w:r>
          </w:p>
        </w:tc>
        <w:tc>
          <w:tcPr>
            <w:tcW w:w="1701" w:type="dxa"/>
          </w:tcPr>
          <w:p w14:paraId="2AD36B3E" w14:textId="0BE8E845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BC60610" w14:textId="01FC9843" w:rsidR="00054803" w:rsidRPr="00EC6D46" w:rsidRDefault="00CE78FB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0/0</w:t>
            </w:r>
          </w:p>
        </w:tc>
      </w:tr>
      <w:tr w:rsidR="00AA5C34" w:rsidRPr="00EC6D46" w14:paraId="237C7734" w14:textId="77777777" w:rsidTr="00E87890">
        <w:tc>
          <w:tcPr>
            <w:tcW w:w="709" w:type="dxa"/>
            <w:vMerge/>
          </w:tcPr>
          <w:p w14:paraId="1A12BDF6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0E3BB7" w14:textId="1955776E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2</w:t>
            </w:r>
          </w:p>
        </w:tc>
        <w:tc>
          <w:tcPr>
            <w:tcW w:w="1134" w:type="dxa"/>
          </w:tcPr>
          <w:p w14:paraId="2915C1E9" w14:textId="0693129C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/16/11</w:t>
            </w:r>
          </w:p>
        </w:tc>
        <w:tc>
          <w:tcPr>
            <w:tcW w:w="1276" w:type="dxa"/>
          </w:tcPr>
          <w:p w14:paraId="42BCC6BC" w14:textId="752785BF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/56/29</w:t>
            </w:r>
          </w:p>
        </w:tc>
        <w:tc>
          <w:tcPr>
            <w:tcW w:w="1559" w:type="dxa"/>
          </w:tcPr>
          <w:p w14:paraId="5F20F1E3" w14:textId="1429BBA4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DEC7845" w14:textId="08569D37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/2</w:t>
            </w:r>
          </w:p>
        </w:tc>
        <w:tc>
          <w:tcPr>
            <w:tcW w:w="1701" w:type="dxa"/>
          </w:tcPr>
          <w:p w14:paraId="43CEAAA2" w14:textId="15221746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/415/314</w:t>
            </w:r>
          </w:p>
        </w:tc>
        <w:tc>
          <w:tcPr>
            <w:tcW w:w="1560" w:type="dxa"/>
          </w:tcPr>
          <w:p w14:paraId="6A74F233" w14:textId="278B1E3C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47740102" w14:textId="77777777" w:rsidTr="00E87890">
        <w:tc>
          <w:tcPr>
            <w:tcW w:w="709" w:type="dxa"/>
            <w:vMerge/>
          </w:tcPr>
          <w:p w14:paraId="78F5D636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27CB09" w14:textId="0E9EA843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3</w:t>
            </w:r>
          </w:p>
        </w:tc>
        <w:tc>
          <w:tcPr>
            <w:tcW w:w="1134" w:type="dxa"/>
          </w:tcPr>
          <w:p w14:paraId="33A4BDA9" w14:textId="230F756E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20CC85F" w14:textId="33C6DFB2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14/9</w:t>
            </w:r>
          </w:p>
        </w:tc>
        <w:tc>
          <w:tcPr>
            <w:tcW w:w="1559" w:type="dxa"/>
          </w:tcPr>
          <w:p w14:paraId="4F6FC565" w14:textId="1D468488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12/6</w:t>
            </w:r>
          </w:p>
        </w:tc>
        <w:tc>
          <w:tcPr>
            <w:tcW w:w="1559" w:type="dxa"/>
          </w:tcPr>
          <w:p w14:paraId="0DF48837" w14:textId="3A812476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/134/78</w:t>
            </w:r>
          </w:p>
        </w:tc>
        <w:tc>
          <w:tcPr>
            <w:tcW w:w="1701" w:type="dxa"/>
          </w:tcPr>
          <w:p w14:paraId="791A5542" w14:textId="62A66F75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/186/109</w:t>
            </w:r>
          </w:p>
        </w:tc>
        <w:tc>
          <w:tcPr>
            <w:tcW w:w="1560" w:type="dxa"/>
          </w:tcPr>
          <w:p w14:paraId="0245B66C" w14:textId="17A8E8F6" w:rsidR="00054803" w:rsidRPr="00EC6D46" w:rsidRDefault="002B6C4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0/0</w:t>
            </w:r>
          </w:p>
        </w:tc>
      </w:tr>
      <w:tr w:rsidR="00AA5C34" w:rsidRPr="00EC6D46" w14:paraId="0D4F08F0" w14:textId="77777777" w:rsidTr="00E87890">
        <w:tc>
          <w:tcPr>
            <w:tcW w:w="709" w:type="dxa"/>
            <w:vMerge/>
          </w:tcPr>
          <w:p w14:paraId="48579746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533856" w14:textId="465EBCE0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4</w:t>
            </w:r>
          </w:p>
        </w:tc>
        <w:tc>
          <w:tcPr>
            <w:tcW w:w="1134" w:type="dxa"/>
          </w:tcPr>
          <w:p w14:paraId="0AA52844" w14:textId="47E89A31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D067731" w14:textId="1B833B74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1559" w:type="dxa"/>
          </w:tcPr>
          <w:p w14:paraId="7C177F5E" w14:textId="623D44A5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68/39</w:t>
            </w:r>
          </w:p>
        </w:tc>
        <w:tc>
          <w:tcPr>
            <w:tcW w:w="1559" w:type="dxa"/>
          </w:tcPr>
          <w:p w14:paraId="2C7E40FF" w14:textId="49EC5380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0/0</w:t>
            </w:r>
          </w:p>
        </w:tc>
        <w:tc>
          <w:tcPr>
            <w:tcW w:w="1701" w:type="dxa"/>
          </w:tcPr>
          <w:p w14:paraId="02903641" w14:textId="0A4C271A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717E1741" w14:textId="4895E637" w:rsidR="00054803" w:rsidRPr="00EC6D46" w:rsidRDefault="00794B2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6/487/354</w:t>
            </w:r>
          </w:p>
        </w:tc>
      </w:tr>
      <w:tr w:rsidR="00AA5C34" w:rsidRPr="00EC6D46" w14:paraId="28FD1848" w14:textId="77777777" w:rsidTr="00E87890">
        <w:tc>
          <w:tcPr>
            <w:tcW w:w="709" w:type="dxa"/>
            <w:vMerge/>
          </w:tcPr>
          <w:p w14:paraId="2C168E05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531D72" w14:textId="533E1372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5</w:t>
            </w:r>
          </w:p>
        </w:tc>
        <w:tc>
          <w:tcPr>
            <w:tcW w:w="1134" w:type="dxa"/>
          </w:tcPr>
          <w:p w14:paraId="279D9122" w14:textId="64B702B4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2D57C6C" w14:textId="4C118A5E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1559" w:type="dxa"/>
          </w:tcPr>
          <w:p w14:paraId="3313287B" w14:textId="57F60AB8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104CA15" w14:textId="15061521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FC9417A" w14:textId="25655620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6E1A17D" w14:textId="3227FF2E" w:rsidR="00054803" w:rsidRPr="00EC6D46" w:rsidRDefault="002064E8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/119/62</w:t>
            </w:r>
          </w:p>
        </w:tc>
      </w:tr>
      <w:tr w:rsidR="00AA5C34" w:rsidRPr="00EC6D46" w14:paraId="2E566EAB" w14:textId="77777777" w:rsidTr="00E87890">
        <w:tc>
          <w:tcPr>
            <w:tcW w:w="709" w:type="dxa"/>
            <w:vMerge/>
          </w:tcPr>
          <w:p w14:paraId="1099587A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E3FD63" w14:textId="44E379E3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6</w:t>
            </w:r>
          </w:p>
        </w:tc>
        <w:tc>
          <w:tcPr>
            <w:tcW w:w="1134" w:type="dxa"/>
          </w:tcPr>
          <w:p w14:paraId="767C9A39" w14:textId="622B142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31/12</w:t>
            </w:r>
          </w:p>
        </w:tc>
        <w:tc>
          <w:tcPr>
            <w:tcW w:w="1276" w:type="dxa"/>
          </w:tcPr>
          <w:p w14:paraId="2535860D" w14:textId="5FC29088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164789E" w14:textId="2E0DF14D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4/629/537</w:t>
            </w:r>
          </w:p>
        </w:tc>
        <w:tc>
          <w:tcPr>
            <w:tcW w:w="1559" w:type="dxa"/>
          </w:tcPr>
          <w:p w14:paraId="5673FB59" w14:textId="39703D5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A7E56C8" w14:textId="21ED6A4D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BD3FB25" w14:textId="51B09345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687CADA9" w14:textId="77777777" w:rsidTr="00E87890">
        <w:tc>
          <w:tcPr>
            <w:tcW w:w="709" w:type="dxa"/>
            <w:vMerge/>
          </w:tcPr>
          <w:p w14:paraId="44E060C0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EC7C4A" w14:textId="3D4A3149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7</w:t>
            </w:r>
          </w:p>
        </w:tc>
        <w:tc>
          <w:tcPr>
            <w:tcW w:w="1134" w:type="dxa"/>
          </w:tcPr>
          <w:p w14:paraId="01691B39" w14:textId="30388FA6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8460265" w14:textId="3FE36DBE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68/39</w:t>
            </w:r>
          </w:p>
        </w:tc>
        <w:tc>
          <w:tcPr>
            <w:tcW w:w="1559" w:type="dxa"/>
          </w:tcPr>
          <w:p w14:paraId="70D6A85E" w14:textId="67EEF24F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60614FB" w14:textId="27AFA0F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14:paraId="625FE4AE" w14:textId="57A0CB7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/515/427</w:t>
            </w:r>
          </w:p>
        </w:tc>
        <w:tc>
          <w:tcPr>
            <w:tcW w:w="1560" w:type="dxa"/>
          </w:tcPr>
          <w:p w14:paraId="13D4DF06" w14:textId="7E0E9308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1D18E2A1" w14:textId="77777777" w:rsidTr="00E87890">
        <w:tc>
          <w:tcPr>
            <w:tcW w:w="709" w:type="dxa"/>
            <w:vMerge/>
          </w:tcPr>
          <w:p w14:paraId="121F2D59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1B79F6" w14:textId="6E5F3F25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8</w:t>
            </w:r>
          </w:p>
        </w:tc>
        <w:tc>
          <w:tcPr>
            <w:tcW w:w="1134" w:type="dxa"/>
          </w:tcPr>
          <w:p w14:paraId="2622A8E9" w14:textId="76D062A0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21/12</w:t>
            </w:r>
          </w:p>
        </w:tc>
        <w:tc>
          <w:tcPr>
            <w:tcW w:w="1276" w:type="dxa"/>
          </w:tcPr>
          <w:p w14:paraId="1AB6C49E" w14:textId="7F74EFCC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/711/634</w:t>
            </w:r>
          </w:p>
        </w:tc>
        <w:tc>
          <w:tcPr>
            <w:tcW w:w="1559" w:type="dxa"/>
          </w:tcPr>
          <w:p w14:paraId="70A1B04C" w14:textId="30E97600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5F537B8" w14:textId="54D2AAA6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B6734BC" w14:textId="50A7D55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15ECE30" w14:textId="3949DA5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/96/67</w:t>
            </w:r>
          </w:p>
        </w:tc>
      </w:tr>
      <w:tr w:rsidR="00AA5C34" w:rsidRPr="00EC6D46" w14:paraId="20CD9CA5" w14:textId="77777777" w:rsidTr="00E87890">
        <w:tc>
          <w:tcPr>
            <w:tcW w:w="709" w:type="dxa"/>
            <w:vMerge/>
          </w:tcPr>
          <w:p w14:paraId="5EBAF023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9B4AA7" w14:textId="29FB2248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19</w:t>
            </w:r>
          </w:p>
        </w:tc>
        <w:tc>
          <w:tcPr>
            <w:tcW w:w="1134" w:type="dxa"/>
          </w:tcPr>
          <w:p w14:paraId="148BBDA4" w14:textId="2A595C02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FF6EF4E" w14:textId="6A28EAC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/851/725</w:t>
            </w:r>
          </w:p>
        </w:tc>
        <w:tc>
          <w:tcPr>
            <w:tcW w:w="1559" w:type="dxa"/>
          </w:tcPr>
          <w:p w14:paraId="4F475C0D" w14:textId="3F299E34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/58/39</w:t>
            </w:r>
          </w:p>
        </w:tc>
        <w:tc>
          <w:tcPr>
            <w:tcW w:w="1559" w:type="dxa"/>
          </w:tcPr>
          <w:p w14:paraId="7FA33AF5" w14:textId="3B61983A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419B9D9" w14:textId="0760B3B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9FB8296" w14:textId="23DB6BE4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1962BE4C" w14:textId="77777777" w:rsidTr="00E87890">
        <w:tc>
          <w:tcPr>
            <w:tcW w:w="709" w:type="dxa"/>
            <w:vMerge/>
          </w:tcPr>
          <w:p w14:paraId="0AFF2BDA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420FBA" w14:textId="2CE4C39E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0</w:t>
            </w:r>
          </w:p>
        </w:tc>
        <w:tc>
          <w:tcPr>
            <w:tcW w:w="1134" w:type="dxa"/>
          </w:tcPr>
          <w:p w14:paraId="536241FD" w14:textId="412B7CE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B8A64A4" w14:textId="66442815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743F0B3" w14:textId="23D51EC8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475C616" w14:textId="4090E0AF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49/31</w:t>
            </w:r>
          </w:p>
        </w:tc>
        <w:tc>
          <w:tcPr>
            <w:tcW w:w="1701" w:type="dxa"/>
          </w:tcPr>
          <w:p w14:paraId="453D29A3" w14:textId="5367DF59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/627/548</w:t>
            </w:r>
          </w:p>
        </w:tc>
        <w:tc>
          <w:tcPr>
            <w:tcW w:w="1560" w:type="dxa"/>
          </w:tcPr>
          <w:p w14:paraId="56731E6A" w14:textId="79FBEC5E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7C9DA3A2" w14:textId="77777777" w:rsidTr="00E87890">
        <w:tc>
          <w:tcPr>
            <w:tcW w:w="709" w:type="dxa"/>
            <w:vMerge/>
          </w:tcPr>
          <w:p w14:paraId="6251C1EF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89D8BE" w14:textId="02AE8AB5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1</w:t>
            </w:r>
          </w:p>
        </w:tc>
        <w:tc>
          <w:tcPr>
            <w:tcW w:w="1134" w:type="dxa"/>
          </w:tcPr>
          <w:p w14:paraId="444CF8F2" w14:textId="29B14C7A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/34/19</w:t>
            </w:r>
          </w:p>
        </w:tc>
        <w:tc>
          <w:tcPr>
            <w:tcW w:w="1276" w:type="dxa"/>
          </w:tcPr>
          <w:p w14:paraId="57F72292" w14:textId="30A5DE0B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EF61FE5" w14:textId="12F5E8DE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44/23</w:t>
            </w:r>
          </w:p>
        </w:tc>
        <w:tc>
          <w:tcPr>
            <w:tcW w:w="1559" w:type="dxa"/>
          </w:tcPr>
          <w:p w14:paraId="03325A67" w14:textId="7EF35420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/384/296</w:t>
            </w:r>
          </w:p>
        </w:tc>
        <w:tc>
          <w:tcPr>
            <w:tcW w:w="1701" w:type="dxa"/>
          </w:tcPr>
          <w:p w14:paraId="3DC2DC76" w14:textId="4359EADA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C143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60" w:type="dxa"/>
          </w:tcPr>
          <w:p w14:paraId="779079CD" w14:textId="73936E50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5C34" w:rsidRPr="00EC6D46" w14:paraId="086D1C68" w14:textId="77777777" w:rsidTr="00E87890">
        <w:tc>
          <w:tcPr>
            <w:tcW w:w="709" w:type="dxa"/>
            <w:vMerge/>
          </w:tcPr>
          <w:p w14:paraId="469B68ED" w14:textId="77777777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15154D" w14:textId="50C2B37A" w:rsidR="00054803" w:rsidRPr="00EC6D46" w:rsidRDefault="00054803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NLV22</w:t>
            </w:r>
          </w:p>
        </w:tc>
        <w:tc>
          <w:tcPr>
            <w:tcW w:w="1134" w:type="dxa"/>
          </w:tcPr>
          <w:p w14:paraId="6ADF1691" w14:textId="698BBB85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B71B296" w14:textId="762173E4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2/586/496</w:t>
            </w:r>
          </w:p>
        </w:tc>
        <w:tc>
          <w:tcPr>
            <w:tcW w:w="1559" w:type="dxa"/>
          </w:tcPr>
          <w:p w14:paraId="23DCEC5A" w14:textId="420A95A7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D63F396" w14:textId="2B1C0DF2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E84B8DB" w14:textId="2C13DAF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4B46AAC" w14:textId="3D209713" w:rsidR="00054803" w:rsidRPr="00EC6D46" w:rsidRDefault="00E87890" w:rsidP="00356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/67/45</w:t>
            </w:r>
          </w:p>
        </w:tc>
      </w:tr>
    </w:tbl>
    <w:p w14:paraId="4F7FA84C" w14:textId="706F979A" w:rsidR="00B81BFA" w:rsidRPr="00EC6D46" w:rsidRDefault="00EC6D46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*Virus </w:t>
      </w:r>
      <w:r>
        <w:rPr>
          <w:rFonts w:ascii="Times New Roman" w:hAnsi="Times New Roman" w:cs="Times New Roman"/>
          <w:sz w:val="20"/>
          <w:szCs w:val="20"/>
          <w:lang w:val="en-US"/>
        </w:rPr>
        <w:t>name</w:t>
      </w: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is shown i</w:t>
      </w:r>
      <w:r>
        <w:rPr>
          <w:rFonts w:ascii="Times New Roman" w:hAnsi="Times New Roman" w:cs="Times New Roman"/>
          <w:sz w:val="20"/>
          <w:szCs w:val="20"/>
          <w:lang w:val="en-US"/>
        </w:rPr>
        <w:t>n Table 1</w:t>
      </w:r>
    </w:p>
    <w:p w14:paraId="0E821B59" w14:textId="77777777" w:rsidR="00B81BFA" w:rsidRPr="00EC6D46" w:rsidRDefault="00B81BFA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E74B39" w14:textId="41088A38" w:rsidR="00B81BFA" w:rsidRPr="00EC6D46" w:rsidRDefault="00B81BFA" w:rsidP="00B81B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>Table 2C.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6D46">
        <w:rPr>
          <w:rFonts w:ascii="Times New Roman" w:hAnsi="Times New Roman" w:cs="Times New Roman"/>
          <w:sz w:val="20"/>
          <w:szCs w:val="20"/>
          <w:lang w:val="en-US"/>
        </w:rPr>
        <w:t>Other ss(+)RNA v</w:t>
      </w:r>
      <w:r w:rsidR="00EC6D46" w:rsidRPr="00EC6D46">
        <w:rPr>
          <w:rFonts w:ascii="Times New Roman" w:hAnsi="Times New Roman" w:cs="Times New Roman"/>
          <w:sz w:val="20"/>
          <w:szCs w:val="20"/>
          <w:lang w:val="en-US"/>
        </w:rPr>
        <w:t>irus presence among samples assessed by read mapping of individual libraries to consensus genomes/genome segments. Numbers indicate the absolute value of virus read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11"/>
        <w:gridCol w:w="1283"/>
        <w:gridCol w:w="1032"/>
        <w:gridCol w:w="1032"/>
        <w:gridCol w:w="1032"/>
        <w:gridCol w:w="1034"/>
        <w:gridCol w:w="1035"/>
        <w:gridCol w:w="1035"/>
      </w:tblGrid>
      <w:tr w:rsidR="0011158F" w:rsidRPr="005D58A0" w14:paraId="7DB4693F" w14:textId="77777777" w:rsidTr="003202A2">
        <w:tc>
          <w:tcPr>
            <w:tcW w:w="1011" w:type="dxa"/>
            <w:tcBorders>
              <w:bottom w:val="nil"/>
              <w:right w:val="nil"/>
            </w:tcBorders>
          </w:tcPr>
          <w:p w14:paraId="614E8FCD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left w:val="nil"/>
              <w:bottom w:val="nil"/>
            </w:tcBorders>
          </w:tcPr>
          <w:p w14:paraId="1DEF8A69" w14:textId="77777777" w:rsidR="0011158F" w:rsidRPr="00EC6D46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0" w:type="dxa"/>
            <w:gridSpan w:val="6"/>
          </w:tcPr>
          <w:p w14:paraId="099D96F2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</w:tc>
      </w:tr>
      <w:tr w:rsidR="0011158F" w:rsidRPr="005D58A0" w14:paraId="5E23A17C" w14:textId="77777777" w:rsidTr="003202A2">
        <w:tc>
          <w:tcPr>
            <w:tcW w:w="1011" w:type="dxa"/>
            <w:tcBorders>
              <w:top w:val="nil"/>
              <w:right w:val="nil"/>
            </w:tcBorders>
          </w:tcPr>
          <w:p w14:paraId="0D36A3F4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</w:tcBorders>
          </w:tcPr>
          <w:p w14:paraId="043C8A1B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18AE5B5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032" w:type="dxa"/>
          </w:tcPr>
          <w:p w14:paraId="689B178F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1032" w:type="dxa"/>
          </w:tcPr>
          <w:p w14:paraId="20E3BBBE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1034" w:type="dxa"/>
          </w:tcPr>
          <w:p w14:paraId="5BA625FD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035" w:type="dxa"/>
          </w:tcPr>
          <w:p w14:paraId="100C3D12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035" w:type="dxa"/>
          </w:tcPr>
          <w:p w14:paraId="408F8D11" w14:textId="77777777" w:rsidR="0011158F" w:rsidRPr="005D58A0" w:rsidRDefault="0011158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</w:rPr>
              <w:t>M26</w:t>
            </w:r>
          </w:p>
        </w:tc>
      </w:tr>
      <w:tr w:rsidR="003202A2" w:rsidRPr="005D58A0" w14:paraId="2FD4F83A" w14:textId="77777777" w:rsidTr="003202A2">
        <w:tc>
          <w:tcPr>
            <w:tcW w:w="1011" w:type="dxa"/>
            <w:vMerge w:val="restart"/>
            <w:vAlign w:val="center"/>
          </w:tcPr>
          <w:p w14:paraId="17F709DC" w14:textId="3A8415FB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1283" w:type="dxa"/>
          </w:tcPr>
          <w:p w14:paraId="7B420167" w14:textId="49449A8F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1</w:t>
            </w:r>
          </w:p>
        </w:tc>
        <w:tc>
          <w:tcPr>
            <w:tcW w:w="1032" w:type="dxa"/>
          </w:tcPr>
          <w:p w14:paraId="2E3CCD5F" w14:textId="1E8FBD51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32" w:type="dxa"/>
          </w:tcPr>
          <w:p w14:paraId="6D9F8036" w14:textId="0B5E7D5C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2" w:type="dxa"/>
          </w:tcPr>
          <w:p w14:paraId="1B069B7E" w14:textId="32348C38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034" w:type="dxa"/>
          </w:tcPr>
          <w:p w14:paraId="6787FE9F" w14:textId="045C9794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035" w:type="dxa"/>
          </w:tcPr>
          <w:p w14:paraId="67400F66" w14:textId="511A21D7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035" w:type="dxa"/>
          </w:tcPr>
          <w:p w14:paraId="1F9B9CA4" w14:textId="729119A8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3AABE079" w14:textId="77777777" w:rsidTr="003202A2">
        <w:tc>
          <w:tcPr>
            <w:tcW w:w="1011" w:type="dxa"/>
            <w:vMerge/>
          </w:tcPr>
          <w:p w14:paraId="184388D6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1E54352" w14:textId="003AD91C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2</w:t>
            </w:r>
          </w:p>
        </w:tc>
        <w:tc>
          <w:tcPr>
            <w:tcW w:w="1032" w:type="dxa"/>
          </w:tcPr>
          <w:p w14:paraId="035488DE" w14:textId="2F2397ED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032" w:type="dxa"/>
          </w:tcPr>
          <w:p w14:paraId="5D136BA9" w14:textId="038832DF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4D162962" w14:textId="1B144B56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663E7029" w14:textId="67109FB7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  <w:tc>
          <w:tcPr>
            <w:tcW w:w="1035" w:type="dxa"/>
          </w:tcPr>
          <w:p w14:paraId="0461D3C1" w14:textId="474BEC6A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</w:tcPr>
          <w:p w14:paraId="38053415" w14:textId="43923918" w:rsidR="003202A2" w:rsidRPr="005D58A0" w:rsidRDefault="005A18CF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5C007368" w14:textId="77777777" w:rsidTr="003202A2">
        <w:tc>
          <w:tcPr>
            <w:tcW w:w="1011" w:type="dxa"/>
            <w:vMerge/>
          </w:tcPr>
          <w:p w14:paraId="6ECF4970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1413278" w14:textId="701B79CC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3</w:t>
            </w:r>
          </w:p>
        </w:tc>
        <w:tc>
          <w:tcPr>
            <w:tcW w:w="1032" w:type="dxa"/>
          </w:tcPr>
          <w:p w14:paraId="5D39E4E8" w14:textId="5E0AF236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2" w:type="dxa"/>
          </w:tcPr>
          <w:p w14:paraId="110F84C8" w14:textId="7D7D4879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1B65A0BC" w14:textId="4A5256F9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24D408FE" w14:textId="53DF629A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7569B0B1" w14:textId="0F01D5AD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035" w:type="dxa"/>
          </w:tcPr>
          <w:p w14:paraId="72AC6DE2" w14:textId="546F18B3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2D1252DC" w14:textId="77777777" w:rsidTr="003202A2">
        <w:tc>
          <w:tcPr>
            <w:tcW w:w="1011" w:type="dxa"/>
            <w:vMerge/>
          </w:tcPr>
          <w:p w14:paraId="185843CF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D2E2CAD" w14:textId="2FC907D1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V1</w:t>
            </w:r>
          </w:p>
        </w:tc>
        <w:tc>
          <w:tcPr>
            <w:tcW w:w="1032" w:type="dxa"/>
          </w:tcPr>
          <w:p w14:paraId="3F749F79" w14:textId="1DEBB61E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7816A864" w14:textId="0838978B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4</w:t>
            </w:r>
          </w:p>
        </w:tc>
        <w:tc>
          <w:tcPr>
            <w:tcW w:w="1032" w:type="dxa"/>
          </w:tcPr>
          <w:p w14:paraId="1846F074" w14:textId="565C303B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34" w:type="dxa"/>
          </w:tcPr>
          <w:p w14:paraId="748349CF" w14:textId="29B32578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6BB388D3" w14:textId="23AB84B7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5" w:type="dxa"/>
          </w:tcPr>
          <w:p w14:paraId="619505F4" w14:textId="060F1D53" w:rsidR="003202A2" w:rsidRPr="005D58A0" w:rsidRDefault="000A53D7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44C09C10" w14:textId="77777777" w:rsidTr="003202A2">
        <w:tc>
          <w:tcPr>
            <w:tcW w:w="1011" w:type="dxa"/>
            <w:vMerge/>
          </w:tcPr>
          <w:p w14:paraId="33018702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CA51D55" w14:textId="186845E4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V2</w:t>
            </w:r>
          </w:p>
        </w:tc>
        <w:tc>
          <w:tcPr>
            <w:tcW w:w="1032" w:type="dxa"/>
          </w:tcPr>
          <w:p w14:paraId="45633C44" w14:textId="26F48E8F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0B0BD63F" w14:textId="0FA0CD66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6026E4AF" w14:textId="3E3B9A72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4F1FF773" w14:textId="28576EDF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035" w:type="dxa"/>
          </w:tcPr>
          <w:p w14:paraId="1864C382" w14:textId="3D453934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6CAD05B3" w14:textId="23B051B7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6B9E4942" w14:textId="77777777" w:rsidTr="003202A2">
        <w:tc>
          <w:tcPr>
            <w:tcW w:w="1011" w:type="dxa"/>
            <w:vMerge/>
          </w:tcPr>
          <w:p w14:paraId="2C2FEB5A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564B7DB" w14:textId="56ED8F3D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V3</w:t>
            </w:r>
          </w:p>
        </w:tc>
        <w:tc>
          <w:tcPr>
            <w:tcW w:w="1032" w:type="dxa"/>
          </w:tcPr>
          <w:p w14:paraId="43EE366F" w14:textId="6E17E7FB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24AB0D0E" w14:textId="262B7AD3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51208590" w14:textId="6D13C731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67B0B6FB" w14:textId="2ACD9B23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0168BAF1" w14:textId="2CC55CC4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29D8576A" w14:textId="160C142E" w:rsidR="003202A2" w:rsidRPr="005D58A0" w:rsidRDefault="00BE077C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3202A2" w:rsidRPr="005D58A0" w14:paraId="7334786E" w14:textId="77777777" w:rsidTr="003202A2">
        <w:tc>
          <w:tcPr>
            <w:tcW w:w="1011" w:type="dxa"/>
            <w:vMerge/>
          </w:tcPr>
          <w:p w14:paraId="326D66D2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A0E4F7F" w14:textId="466717CE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V</w:t>
            </w:r>
          </w:p>
        </w:tc>
        <w:tc>
          <w:tcPr>
            <w:tcW w:w="1032" w:type="dxa"/>
          </w:tcPr>
          <w:p w14:paraId="020C8060" w14:textId="494E7F2B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1032" w:type="dxa"/>
          </w:tcPr>
          <w:p w14:paraId="34A5900F" w14:textId="6371695D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4E94573B" w14:textId="10E3FF56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2BE363BA" w14:textId="15C744F6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4D75A29F" w14:textId="18AD461F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34EC959D" w14:textId="4A67C1F1" w:rsidR="003202A2" w:rsidRPr="005D58A0" w:rsidRDefault="00532B6D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02A2" w:rsidRPr="005D58A0" w14:paraId="5255DAE4" w14:textId="77777777" w:rsidTr="003202A2">
        <w:tc>
          <w:tcPr>
            <w:tcW w:w="1011" w:type="dxa"/>
            <w:vMerge/>
          </w:tcPr>
          <w:p w14:paraId="3EFD1058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D68C787" w14:textId="0F2CF4EA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1</w:t>
            </w:r>
          </w:p>
        </w:tc>
        <w:tc>
          <w:tcPr>
            <w:tcW w:w="1032" w:type="dxa"/>
          </w:tcPr>
          <w:p w14:paraId="07BB4B6E" w14:textId="3CFB42B9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37497615" w14:textId="0E3B7539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1843C32C" w14:textId="1A0CC029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7AA323A8" w14:textId="76349E10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5F9BD878" w14:textId="5BA0BC5A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78CC57EB" w14:textId="20794640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</w:tr>
      <w:tr w:rsidR="003202A2" w:rsidRPr="005D58A0" w14:paraId="4D185B31" w14:textId="77777777" w:rsidTr="003202A2">
        <w:tc>
          <w:tcPr>
            <w:tcW w:w="1011" w:type="dxa"/>
            <w:vMerge/>
          </w:tcPr>
          <w:p w14:paraId="42BB34DE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2E812E6" w14:textId="630BA53A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2</w:t>
            </w:r>
          </w:p>
        </w:tc>
        <w:tc>
          <w:tcPr>
            <w:tcW w:w="1032" w:type="dxa"/>
          </w:tcPr>
          <w:p w14:paraId="3C29CAC3" w14:textId="5173791D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1032" w:type="dxa"/>
          </w:tcPr>
          <w:p w14:paraId="2A546013" w14:textId="10676AC9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4</w:t>
            </w:r>
          </w:p>
        </w:tc>
        <w:tc>
          <w:tcPr>
            <w:tcW w:w="1032" w:type="dxa"/>
          </w:tcPr>
          <w:p w14:paraId="01F68C74" w14:textId="09C3DA1A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1034" w:type="dxa"/>
          </w:tcPr>
          <w:p w14:paraId="6A76DF8E" w14:textId="7838A9BF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035" w:type="dxa"/>
          </w:tcPr>
          <w:p w14:paraId="6D6B4B3D" w14:textId="7596F830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5" w:type="dxa"/>
          </w:tcPr>
          <w:p w14:paraId="48324F48" w14:textId="3A56B825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</w:tc>
      </w:tr>
      <w:tr w:rsidR="003202A2" w:rsidRPr="005D58A0" w14:paraId="61F1F1E2" w14:textId="77777777" w:rsidTr="003202A2">
        <w:tc>
          <w:tcPr>
            <w:tcW w:w="1011" w:type="dxa"/>
            <w:vMerge/>
          </w:tcPr>
          <w:p w14:paraId="3A6F3F11" w14:textId="77777777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8D347F7" w14:textId="373AACD0" w:rsidR="003202A2" w:rsidRPr="005D58A0" w:rsidRDefault="003202A2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3</w:t>
            </w:r>
          </w:p>
        </w:tc>
        <w:tc>
          <w:tcPr>
            <w:tcW w:w="1032" w:type="dxa"/>
          </w:tcPr>
          <w:p w14:paraId="3C7CB1F0" w14:textId="7DD65129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16C30A8C" w14:textId="21F47FE4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537865D7" w14:textId="3BDB1A2E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4" w:type="dxa"/>
          </w:tcPr>
          <w:p w14:paraId="4CE7BFCC" w14:textId="5F883412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</w:tcPr>
          <w:p w14:paraId="71B5D504" w14:textId="07427CD2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67B9E779" w14:textId="31B43728" w:rsidR="003202A2" w:rsidRPr="005D58A0" w:rsidRDefault="00960919" w:rsidP="00894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960919" w:rsidRPr="005D58A0" w14:paraId="53BC3404" w14:textId="77777777" w:rsidTr="003202A2">
        <w:tc>
          <w:tcPr>
            <w:tcW w:w="1011" w:type="dxa"/>
            <w:vMerge/>
          </w:tcPr>
          <w:p w14:paraId="19D95EA5" w14:textId="77777777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31096DD" w14:textId="4510F412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4</w:t>
            </w:r>
          </w:p>
        </w:tc>
        <w:tc>
          <w:tcPr>
            <w:tcW w:w="1032" w:type="dxa"/>
          </w:tcPr>
          <w:p w14:paraId="6E787B97" w14:textId="12276A8E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4</w:t>
            </w:r>
          </w:p>
        </w:tc>
        <w:tc>
          <w:tcPr>
            <w:tcW w:w="1032" w:type="dxa"/>
          </w:tcPr>
          <w:p w14:paraId="1F2A51DC" w14:textId="0D2F7D97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1032" w:type="dxa"/>
          </w:tcPr>
          <w:p w14:paraId="35931E18" w14:textId="71F1BF94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034" w:type="dxa"/>
          </w:tcPr>
          <w:p w14:paraId="67F648E5" w14:textId="624F73AB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6</w:t>
            </w:r>
          </w:p>
        </w:tc>
        <w:tc>
          <w:tcPr>
            <w:tcW w:w="1035" w:type="dxa"/>
          </w:tcPr>
          <w:p w14:paraId="6E5772A6" w14:textId="1D155E56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5" w:type="dxa"/>
          </w:tcPr>
          <w:p w14:paraId="2BD63501" w14:textId="57D0BC58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</w:tr>
      <w:tr w:rsidR="00960919" w:rsidRPr="005D58A0" w14:paraId="73F54E8C" w14:textId="77777777" w:rsidTr="003202A2">
        <w:tc>
          <w:tcPr>
            <w:tcW w:w="1011" w:type="dxa"/>
            <w:vMerge/>
          </w:tcPr>
          <w:p w14:paraId="76245052" w14:textId="77777777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A2A55F1" w14:textId="01051C0F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V5</w:t>
            </w:r>
          </w:p>
        </w:tc>
        <w:tc>
          <w:tcPr>
            <w:tcW w:w="1032" w:type="dxa"/>
          </w:tcPr>
          <w:p w14:paraId="752FFE00" w14:textId="55A29D46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2" w:type="dxa"/>
          </w:tcPr>
          <w:p w14:paraId="4D304514" w14:textId="58BB7599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32" w:type="dxa"/>
          </w:tcPr>
          <w:p w14:paraId="4FD6EC80" w14:textId="63732CA4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034" w:type="dxa"/>
          </w:tcPr>
          <w:p w14:paraId="033BDB59" w14:textId="54846F09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</w:tcPr>
          <w:p w14:paraId="2A5A8793" w14:textId="001556B1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35" w:type="dxa"/>
          </w:tcPr>
          <w:p w14:paraId="6E0FEC9E" w14:textId="4DAB61E6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60919" w:rsidRPr="005D58A0" w14:paraId="759A8161" w14:textId="77777777" w:rsidTr="003202A2">
        <w:tc>
          <w:tcPr>
            <w:tcW w:w="1011" w:type="dxa"/>
            <w:vMerge/>
          </w:tcPr>
          <w:p w14:paraId="24D35975" w14:textId="77777777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B1B9613" w14:textId="744DEC9A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V</w:t>
            </w:r>
          </w:p>
        </w:tc>
        <w:tc>
          <w:tcPr>
            <w:tcW w:w="1032" w:type="dxa"/>
          </w:tcPr>
          <w:p w14:paraId="4C593610" w14:textId="45137679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2" w:type="dxa"/>
          </w:tcPr>
          <w:p w14:paraId="157BD184" w14:textId="16B4EBEE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2" w:type="dxa"/>
          </w:tcPr>
          <w:p w14:paraId="4A21764A" w14:textId="4324ADA7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034" w:type="dxa"/>
          </w:tcPr>
          <w:p w14:paraId="00C3DDB6" w14:textId="650BB28B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035" w:type="dxa"/>
          </w:tcPr>
          <w:p w14:paraId="751D4703" w14:textId="0CCD769C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7F3A2B42" w14:textId="0E83B733" w:rsidR="00960919" w:rsidRPr="005D58A0" w:rsidRDefault="00960919" w:rsidP="009609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</w:tbl>
    <w:p w14:paraId="7F24A154" w14:textId="77777777" w:rsidR="00EC6D46" w:rsidRPr="00EC6D46" w:rsidRDefault="00EC6D46" w:rsidP="00EC6D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*Virus </w:t>
      </w:r>
      <w:r>
        <w:rPr>
          <w:rFonts w:ascii="Times New Roman" w:hAnsi="Times New Roman" w:cs="Times New Roman"/>
          <w:sz w:val="20"/>
          <w:szCs w:val="20"/>
          <w:lang w:val="en-US"/>
        </w:rPr>
        <w:t>name</w:t>
      </w:r>
      <w:r w:rsidRPr="00EC6D46">
        <w:rPr>
          <w:rFonts w:ascii="Times New Roman" w:hAnsi="Times New Roman" w:cs="Times New Roman"/>
          <w:sz w:val="20"/>
          <w:szCs w:val="20"/>
          <w:lang w:val="en-US"/>
        </w:rPr>
        <w:t xml:space="preserve"> is shown i</w:t>
      </w:r>
      <w:r>
        <w:rPr>
          <w:rFonts w:ascii="Times New Roman" w:hAnsi="Times New Roman" w:cs="Times New Roman"/>
          <w:sz w:val="20"/>
          <w:szCs w:val="20"/>
          <w:lang w:val="en-US"/>
        </w:rPr>
        <w:t>n Table 1</w:t>
      </w:r>
    </w:p>
    <w:p w14:paraId="6A6EB374" w14:textId="77777777" w:rsidR="00B81BFA" w:rsidRPr="00EC6D46" w:rsidRDefault="00B81BFA" w:rsidP="00B81B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FCE26D" w14:textId="61850E38" w:rsidR="00EC6D46" w:rsidRPr="00EC6D46" w:rsidRDefault="00EC6D46" w:rsidP="00EC6D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6D4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CA3B0F5" w14:textId="77777777" w:rsidR="00B81BFA" w:rsidRPr="00B81BFA" w:rsidRDefault="00B81BFA" w:rsidP="00B81B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81BFA" w:rsidRPr="00B81B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FA"/>
    <w:rsid w:val="000523EC"/>
    <w:rsid w:val="00054803"/>
    <w:rsid w:val="000920B5"/>
    <w:rsid w:val="000A53D7"/>
    <w:rsid w:val="0011158F"/>
    <w:rsid w:val="00137513"/>
    <w:rsid w:val="001B0299"/>
    <w:rsid w:val="001D3029"/>
    <w:rsid w:val="001F6C6C"/>
    <w:rsid w:val="002064E8"/>
    <w:rsid w:val="00206C15"/>
    <w:rsid w:val="002B6C40"/>
    <w:rsid w:val="002E24D1"/>
    <w:rsid w:val="003202A2"/>
    <w:rsid w:val="00327186"/>
    <w:rsid w:val="003437BE"/>
    <w:rsid w:val="00356354"/>
    <w:rsid w:val="003875F4"/>
    <w:rsid w:val="0039128E"/>
    <w:rsid w:val="003E6548"/>
    <w:rsid w:val="00447912"/>
    <w:rsid w:val="004C1437"/>
    <w:rsid w:val="00532B6D"/>
    <w:rsid w:val="005A18CF"/>
    <w:rsid w:val="005D58A0"/>
    <w:rsid w:val="005F5C01"/>
    <w:rsid w:val="006158CD"/>
    <w:rsid w:val="006552AD"/>
    <w:rsid w:val="00785C21"/>
    <w:rsid w:val="00790E9D"/>
    <w:rsid w:val="00794B20"/>
    <w:rsid w:val="007B64ED"/>
    <w:rsid w:val="007C0F7B"/>
    <w:rsid w:val="007C2B43"/>
    <w:rsid w:val="00960919"/>
    <w:rsid w:val="00A2056D"/>
    <w:rsid w:val="00A615D5"/>
    <w:rsid w:val="00A91486"/>
    <w:rsid w:val="00AA5C34"/>
    <w:rsid w:val="00B41356"/>
    <w:rsid w:val="00B81BFA"/>
    <w:rsid w:val="00BE077C"/>
    <w:rsid w:val="00BE60FD"/>
    <w:rsid w:val="00C201CD"/>
    <w:rsid w:val="00CA16E2"/>
    <w:rsid w:val="00CB6A45"/>
    <w:rsid w:val="00CE78FB"/>
    <w:rsid w:val="00D31C9F"/>
    <w:rsid w:val="00D52713"/>
    <w:rsid w:val="00E87890"/>
    <w:rsid w:val="00EC6D46"/>
    <w:rsid w:val="00EE79AC"/>
    <w:rsid w:val="00F04EF6"/>
    <w:rsid w:val="00FA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C61B9"/>
  <w15:chartTrackingRefBased/>
  <w15:docId w15:val="{0D757404-3320-4848-B2EE-47A23A89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1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1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1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1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1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1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1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1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1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1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1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1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1B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1B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1B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1B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1B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1B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1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1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1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1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1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1B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1B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1B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1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1B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1BF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D5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551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48</cp:revision>
  <dcterms:created xsi:type="dcterms:W3CDTF">2025-02-04T15:43:00Z</dcterms:created>
  <dcterms:modified xsi:type="dcterms:W3CDTF">2025-02-05T12:12:00Z</dcterms:modified>
</cp:coreProperties>
</file>